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F66" w:rsidRDefault="00FA4306" w:rsidP="009E3F7D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Table S2</w:t>
      </w:r>
      <w:r w:rsidR="008A7299">
        <w:rPr>
          <w:rFonts w:ascii="Times New Roman" w:hAnsi="Times New Roman"/>
          <w:b/>
          <w:color w:val="000000"/>
          <w:sz w:val="24"/>
          <w:szCs w:val="24"/>
          <w:lang w:val="en-US"/>
        </w:rPr>
        <w:t>. Body weight in ND-treated</w:t>
      </w:r>
      <w:r w:rsidR="008A7299" w:rsidRPr="00A7362F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mice before and</w:t>
      </w:r>
      <w:r w:rsidR="008A7299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 w:rsidR="008A7299" w:rsidRPr="00A7362F">
        <w:rPr>
          <w:rFonts w:ascii="Times New Roman" w:hAnsi="Times New Roman"/>
          <w:b/>
          <w:color w:val="000000"/>
          <w:sz w:val="24"/>
          <w:szCs w:val="24"/>
          <w:lang w:val="en-US"/>
        </w:rPr>
        <w:t>after 14-days HU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298"/>
        <w:gridCol w:w="2666"/>
        <w:gridCol w:w="3165"/>
      </w:tblGrid>
      <w:tr w:rsidR="008A7299" w:rsidRPr="00F07F19" w:rsidTr="00785262">
        <w:trPr>
          <w:trHeight w:val="1193"/>
        </w:trPr>
        <w:tc>
          <w:tcPr>
            <w:tcW w:w="3298" w:type="dxa"/>
          </w:tcPr>
          <w:p w:rsidR="007B346D" w:rsidRPr="00785262" w:rsidRDefault="007B346D" w:rsidP="007852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</w:p>
          <w:p w:rsidR="007B346D" w:rsidRPr="00785262" w:rsidRDefault="00B94486" w:rsidP="007852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Groups</w:t>
            </w:r>
          </w:p>
          <w:p w:rsidR="008A7299" w:rsidRPr="00785262" w:rsidRDefault="008A7299" w:rsidP="008A729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666" w:type="dxa"/>
          </w:tcPr>
          <w:p w:rsidR="008A7299" w:rsidRPr="00785262" w:rsidRDefault="008A7299" w:rsidP="008A729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</w:p>
          <w:p w:rsidR="008A7299" w:rsidRPr="00785262" w:rsidRDefault="00B94486" w:rsidP="008A7299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Initial Body weight (g)</w:t>
            </w:r>
          </w:p>
          <w:p w:rsidR="008A7299" w:rsidRPr="00785262" w:rsidRDefault="008A7299" w:rsidP="008A7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165" w:type="dxa"/>
          </w:tcPr>
          <w:p w:rsidR="008A7299" w:rsidRPr="00785262" w:rsidRDefault="008A7299" w:rsidP="008A7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</w:p>
          <w:p w:rsidR="008A7299" w:rsidRPr="00785262" w:rsidRDefault="00B94486" w:rsidP="008A729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Final Body weight (g)</w:t>
            </w:r>
          </w:p>
        </w:tc>
      </w:tr>
      <w:tr w:rsidR="00292963" w:rsidRPr="00F07F19" w:rsidTr="00785262">
        <w:trPr>
          <w:trHeight w:val="585"/>
        </w:trPr>
        <w:tc>
          <w:tcPr>
            <w:tcW w:w="3298" w:type="dxa"/>
          </w:tcPr>
          <w:p w:rsidR="00292963" w:rsidRPr="00785262" w:rsidRDefault="00B94486" w:rsidP="002929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CTRL</w:t>
            </w:r>
          </w:p>
          <w:p w:rsidR="00292963" w:rsidRPr="00785262" w:rsidRDefault="00292963" w:rsidP="0029296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666" w:type="dxa"/>
          </w:tcPr>
          <w:p w:rsidR="00292963" w:rsidRPr="00785262" w:rsidRDefault="00B94486" w:rsidP="009D4C9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29.2 ± 0.</w:t>
            </w:r>
            <w:r w:rsidR="009D4C9E"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5</w:t>
            </w:r>
            <w:r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 xml:space="preserve"> (15)</w:t>
            </w:r>
          </w:p>
        </w:tc>
        <w:tc>
          <w:tcPr>
            <w:tcW w:w="3165" w:type="dxa"/>
          </w:tcPr>
          <w:p w:rsidR="00292963" w:rsidRPr="00785262" w:rsidRDefault="00B94486" w:rsidP="0029296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bookmarkStart w:id="0" w:name="OLE_LINK4"/>
            <w:r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30.3 ± 0.4 (15)</w:t>
            </w:r>
            <w:bookmarkEnd w:id="0"/>
          </w:p>
        </w:tc>
      </w:tr>
      <w:tr w:rsidR="00292963" w:rsidRPr="00F07F19" w:rsidTr="008A7299">
        <w:trPr>
          <w:trHeight w:val="585"/>
        </w:trPr>
        <w:tc>
          <w:tcPr>
            <w:tcW w:w="3298" w:type="dxa"/>
          </w:tcPr>
          <w:p w:rsidR="00292963" w:rsidRPr="00785262" w:rsidRDefault="00B94486" w:rsidP="002929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HU</w:t>
            </w:r>
          </w:p>
          <w:p w:rsidR="00292963" w:rsidRPr="00785262" w:rsidRDefault="00292963" w:rsidP="0029296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666" w:type="dxa"/>
          </w:tcPr>
          <w:p w:rsidR="00292963" w:rsidRPr="00785262" w:rsidRDefault="009D4C9E" w:rsidP="00264E9A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30</w:t>
            </w:r>
            <w:r w:rsidR="00B94486"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.3 ± 0.4 (1</w:t>
            </w:r>
            <w:r w:rsidR="00264E9A"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1</w:t>
            </w:r>
            <w:r w:rsidR="00B94486"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3165" w:type="dxa"/>
          </w:tcPr>
          <w:p w:rsidR="00292963" w:rsidRPr="00785262" w:rsidRDefault="00B94486" w:rsidP="00264E9A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785262">
              <w:rPr>
                <w:rFonts w:ascii="Times New Roman" w:hAnsi="Times New Roman"/>
                <w:sz w:val="24"/>
                <w:szCs w:val="24"/>
                <w:lang w:eastAsia="it-IT"/>
              </w:rPr>
              <w:t>26.2 ± 1.0 (1</w:t>
            </w:r>
            <w:r w:rsidR="00264E9A" w:rsidRPr="00785262">
              <w:rPr>
                <w:rFonts w:ascii="Times New Roman" w:hAnsi="Times New Roman"/>
                <w:sz w:val="24"/>
                <w:szCs w:val="24"/>
                <w:lang w:eastAsia="it-IT"/>
              </w:rPr>
              <w:t>1</w:t>
            </w:r>
            <w:r w:rsidRPr="00785262">
              <w:rPr>
                <w:rFonts w:ascii="Times New Roman" w:hAnsi="Times New Roman"/>
                <w:sz w:val="24"/>
                <w:szCs w:val="24"/>
                <w:lang w:eastAsia="it-IT"/>
              </w:rPr>
              <w:t>)</w:t>
            </w:r>
            <w:r w:rsidR="006A5762">
              <w:rPr>
                <w:rFonts w:ascii="Times New Roman" w:hAnsi="Times New Roman"/>
                <w:sz w:val="24"/>
                <w:szCs w:val="24"/>
                <w:lang w:eastAsia="it-IT"/>
              </w:rPr>
              <w:t>*</w:t>
            </w:r>
          </w:p>
        </w:tc>
      </w:tr>
      <w:tr w:rsidR="00292963" w:rsidRPr="002F232D" w:rsidTr="008A7299">
        <w:trPr>
          <w:trHeight w:val="585"/>
        </w:trPr>
        <w:tc>
          <w:tcPr>
            <w:tcW w:w="3298" w:type="dxa"/>
          </w:tcPr>
          <w:p w:rsidR="00292963" w:rsidRPr="00785262" w:rsidRDefault="00B94486" w:rsidP="0029296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HU-ND-treated</w:t>
            </w:r>
          </w:p>
          <w:p w:rsidR="00292963" w:rsidRPr="00785262" w:rsidRDefault="00292963" w:rsidP="0029296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666" w:type="dxa"/>
          </w:tcPr>
          <w:p w:rsidR="00292963" w:rsidRPr="00785262" w:rsidRDefault="00B94486" w:rsidP="002F232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28.</w:t>
            </w:r>
            <w:r w:rsidR="002F232D"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4</w:t>
            </w:r>
            <w:r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 xml:space="preserve"> ± 0.</w:t>
            </w:r>
            <w:r w:rsidR="009D4C9E"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>5</w:t>
            </w:r>
            <w:r w:rsidRPr="00785262">
              <w:rPr>
                <w:rFonts w:ascii="Times New Roman" w:hAnsi="Times New Roman"/>
                <w:sz w:val="24"/>
                <w:szCs w:val="24"/>
                <w:lang w:val="en-US" w:eastAsia="it-IT"/>
              </w:rPr>
              <w:t xml:space="preserve"> (15)</w:t>
            </w:r>
          </w:p>
        </w:tc>
        <w:tc>
          <w:tcPr>
            <w:tcW w:w="3165" w:type="dxa"/>
          </w:tcPr>
          <w:p w:rsidR="00292963" w:rsidRPr="003E073C" w:rsidRDefault="00292963" w:rsidP="0029296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3E073C">
              <w:rPr>
                <w:rFonts w:ascii="Times New Roman" w:hAnsi="Times New Roman"/>
                <w:sz w:val="24"/>
                <w:szCs w:val="24"/>
                <w:lang w:val="en-US" w:eastAsia="it-IT"/>
              </w:rPr>
              <w:t>29.3 ± 0.4</w:t>
            </w:r>
            <w:r w:rsidR="003E073C">
              <w:rPr>
                <w:rFonts w:ascii="Times New Roman" w:hAnsi="Times New Roman"/>
                <w:sz w:val="24"/>
                <w:szCs w:val="24"/>
                <w:lang w:val="en-US" w:eastAsia="it-IT"/>
              </w:rPr>
              <w:t xml:space="preserve"> (15)</w:t>
            </w:r>
          </w:p>
        </w:tc>
      </w:tr>
    </w:tbl>
    <w:p w:rsidR="00B03273" w:rsidRPr="003E073C" w:rsidRDefault="00626AB6" w:rsidP="00785262">
      <w:pPr>
        <w:spacing w:after="240"/>
        <w:ind w:right="794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CTRL: control mice; HU: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indlim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unloaded mice; HU-ND treated: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indlim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unloaded</w:t>
      </w:r>
      <w:r w:rsidR="0078526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mice treated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androlo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B94486" w:rsidRPr="00785262">
        <w:rPr>
          <w:rFonts w:ascii="Times New Roman" w:hAnsi="Times New Roman"/>
          <w:sz w:val="24"/>
          <w:szCs w:val="24"/>
          <w:lang w:val="en-US"/>
        </w:rPr>
        <w:t xml:space="preserve">Significantly different by </w:t>
      </w:r>
      <w:r w:rsidR="00D83569" w:rsidRPr="003E073C">
        <w:rPr>
          <w:rFonts w:ascii="Times New Roman" w:hAnsi="Times New Roman"/>
          <w:sz w:val="24"/>
          <w:szCs w:val="24"/>
          <w:lang w:val="en-US"/>
        </w:rPr>
        <w:t>AN</w:t>
      </w:r>
      <w:r w:rsidR="00B94486" w:rsidRPr="00785262">
        <w:rPr>
          <w:rFonts w:ascii="Times New Roman" w:hAnsi="Times New Roman"/>
          <w:sz w:val="24"/>
          <w:szCs w:val="24"/>
          <w:lang w:val="en-US"/>
        </w:rPr>
        <w:t>O</w:t>
      </w:r>
      <w:r w:rsidR="00D83569" w:rsidRPr="003E073C">
        <w:rPr>
          <w:rFonts w:ascii="Times New Roman" w:hAnsi="Times New Roman"/>
          <w:sz w:val="24"/>
          <w:szCs w:val="24"/>
          <w:lang w:val="en-US"/>
        </w:rPr>
        <w:t>VA</w:t>
      </w:r>
      <w:r w:rsidR="00B94486" w:rsidRPr="0078526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27A60" w:rsidRPr="003E073C">
        <w:rPr>
          <w:rFonts w:ascii="Times New Roman" w:hAnsi="Times New Roman"/>
          <w:sz w:val="24"/>
          <w:szCs w:val="24"/>
          <w:lang w:val="en-US"/>
        </w:rPr>
        <w:t>F=</w:t>
      </w:r>
      <w:r w:rsidR="00827A60">
        <w:rPr>
          <w:rFonts w:ascii="Times New Roman" w:hAnsi="Times New Roman"/>
          <w:sz w:val="24"/>
          <w:szCs w:val="24"/>
          <w:lang w:val="en-US"/>
        </w:rPr>
        <w:t xml:space="preserve"> 6.97</w:t>
      </w:r>
      <w:r w:rsidR="00827A60" w:rsidRPr="003E073C">
        <w:rPr>
          <w:rFonts w:ascii="Times New Roman" w:hAnsi="Times New Roman"/>
          <w:sz w:val="24"/>
          <w:szCs w:val="24"/>
          <w:lang w:val="en-US"/>
        </w:rPr>
        <w:t xml:space="preserve"> P&lt;</w:t>
      </w:r>
      <w:r w:rsidR="00827A60">
        <w:rPr>
          <w:rFonts w:ascii="Times New Roman" w:hAnsi="Times New Roman"/>
          <w:sz w:val="24"/>
          <w:szCs w:val="24"/>
          <w:lang w:val="en-US"/>
        </w:rPr>
        <w:t xml:space="preserve">0.0001. </w:t>
      </w:r>
      <w:r w:rsidR="003E073C">
        <w:rPr>
          <w:rFonts w:ascii="Times New Roman" w:hAnsi="Times New Roman"/>
          <w:sz w:val="24"/>
          <w:szCs w:val="24"/>
          <w:lang w:val="en-US"/>
        </w:rPr>
        <w:t>followed</w:t>
      </w:r>
      <w:r w:rsidR="00B94486" w:rsidRPr="00785262">
        <w:rPr>
          <w:rFonts w:ascii="Times New Roman" w:hAnsi="Times New Roman"/>
          <w:sz w:val="24"/>
          <w:szCs w:val="24"/>
          <w:lang w:val="en-US"/>
        </w:rPr>
        <w:t xml:space="preserve"> by </w:t>
      </w:r>
      <w:proofErr w:type="spellStart"/>
      <w:r w:rsidR="00B94486" w:rsidRPr="00785262">
        <w:rPr>
          <w:rFonts w:ascii="Times New Roman" w:hAnsi="Times New Roman"/>
          <w:sz w:val="24"/>
          <w:szCs w:val="24"/>
          <w:lang w:val="en-US"/>
        </w:rPr>
        <w:t>Bonferroni</w:t>
      </w:r>
      <w:proofErr w:type="spellEnd"/>
      <w:r w:rsidR="00B94486" w:rsidRPr="00785262">
        <w:rPr>
          <w:rFonts w:ascii="Times New Roman" w:hAnsi="Times New Roman"/>
          <w:sz w:val="24"/>
          <w:szCs w:val="24"/>
          <w:lang w:val="en-US"/>
        </w:rPr>
        <w:t xml:space="preserve"> t-test</w:t>
      </w:r>
      <w:r w:rsidR="00D83569" w:rsidRPr="003E073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A5762">
        <w:rPr>
          <w:rFonts w:ascii="Times New Roman" w:hAnsi="Times New Roman"/>
          <w:sz w:val="24"/>
          <w:szCs w:val="24"/>
          <w:lang w:val="en-US"/>
        </w:rPr>
        <w:t>*Significantly different vs</w:t>
      </w:r>
      <w:r w:rsidR="009F4577">
        <w:rPr>
          <w:rFonts w:ascii="Times New Roman" w:hAnsi="Times New Roman"/>
          <w:sz w:val="24"/>
          <w:szCs w:val="24"/>
          <w:lang w:val="en-US"/>
        </w:rPr>
        <w:t>.</w:t>
      </w:r>
      <w:r w:rsidR="006A576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6A5762">
        <w:rPr>
          <w:rFonts w:ascii="Times New Roman" w:hAnsi="Times New Roman"/>
          <w:sz w:val="24"/>
          <w:szCs w:val="24"/>
          <w:lang w:val="en-US"/>
        </w:rPr>
        <w:t>CTRLfinal</w:t>
      </w:r>
      <w:proofErr w:type="spellEnd"/>
      <w:r w:rsidR="00827A60">
        <w:rPr>
          <w:rFonts w:ascii="Times New Roman" w:hAnsi="Times New Roman"/>
          <w:sz w:val="24"/>
          <w:szCs w:val="24"/>
          <w:lang w:val="en-US"/>
        </w:rPr>
        <w:t xml:space="preserve"> body weight</w:t>
      </w:r>
      <w:r w:rsidR="006A5762">
        <w:rPr>
          <w:rFonts w:ascii="Times New Roman" w:hAnsi="Times New Roman"/>
          <w:sz w:val="24"/>
          <w:szCs w:val="24"/>
          <w:lang w:val="en-US"/>
        </w:rPr>
        <w:t xml:space="preserve"> (P&lt; 0.0001</w:t>
      </w:r>
      <w:r w:rsidR="009F4577">
        <w:rPr>
          <w:rFonts w:ascii="Times New Roman" w:hAnsi="Times New Roman"/>
          <w:sz w:val="24"/>
          <w:szCs w:val="24"/>
          <w:lang w:val="en-US"/>
        </w:rPr>
        <w:t>),</w:t>
      </w:r>
      <w:r w:rsidR="006A5762">
        <w:rPr>
          <w:rFonts w:ascii="Times New Roman" w:hAnsi="Times New Roman"/>
          <w:sz w:val="24"/>
          <w:szCs w:val="24"/>
          <w:lang w:val="en-US"/>
        </w:rPr>
        <w:t xml:space="preserve"> vs. HU-ND-treated final</w:t>
      </w:r>
      <w:r w:rsidR="00827A60">
        <w:rPr>
          <w:rFonts w:ascii="Times New Roman" w:hAnsi="Times New Roman"/>
          <w:sz w:val="24"/>
          <w:szCs w:val="24"/>
          <w:lang w:val="en-US"/>
        </w:rPr>
        <w:t xml:space="preserve"> body weight</w:t>
      </w:r>
      <w:r w:rsidR="006A5762">
        <w:rPr>
          <w:rFonts w:ascii="Times New Roman" w:hAnsi="Times New Roman"/>
          <w:sz w:val="24"/>
          <w:szCs w:val="24"/>
          <w:lang w:val="en-US"/>
        </w:rPr>
        <w:t xml:space="preserve"> (P&lt;0.005)</w:t>
      </w:r>
      <w:r w:rsidR="009F4577">
        <w:rPr>
          <w:rFonts w:ascii="Times New Roman" w:hAnsi="Times New Roman"/>
          <w:sz w:val="24"/>
          <w:szCs w:val="24"/>
          <w:lang w:val="en-US"/>
        </w:rPr>
        <w:t xml:space="preserve"> and vs. HU initial body weight (P&lt; 0.0001).</w:t>
      </w:r>
      <w:bookmarkStart w:id="1" w:name="_GoBack"/>
      <w:bookmarkEnd w:id="1"/>
    </w:p>
    <w:sectPr w:rsidR="00B03273" w:rsidRPr="003E073C" w:rsidSect="006A13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D056BB"/>
    <w:multiLevelType w:val="hybridMultilevel"/>
    <w:tmpl w:val="21FC259A"/>
    <w:lvl w:ilvl="0" w:tplc="C472E36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DA5AD3"/>
    <w:multiLevelType w:val="multilevel"/>
    <w:tmpl w:val="9C24A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E770EF9"/>
    <w:multiLevelType w:val="hybridMultilevel"/>
    <w:tmpl w:val="962EEBB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641BF2"/>
    <w:rsid w:val="00000920"/>
    <w:rsid w:val="00000EB7"/>
    <w:rsid w:val="00001B7A"/>
    <w:rsid w:val="00002D91"/>
    <w:rsid w:val="00003CA6"/>
    <w:rsid w:val="00003D97"/>
    <w:rsid w:val="0000428C"/>
    <w:rsid w:val="00005E07"/>
    <w:rsid w:val="000078AE"/>
    <w:rsid w:val="00007CCB"/>
    <w:rsid w:val="00011D73"/>
    <w:rsid w:val="0001286C"/>
    <w:rsid w:val="00013520"/>
    <w:rsid w:val="00013A5C"/>
    <w:rsid w:val="0001532D"/>
    <w:rsid w:val="00017991"/>
    <w:rsid w:val="00020F7F"/>
    <w:rsid w:val="0002110F"/>
    <w:rsid w:val="00025630"/>
    <w:rsid w:val="00026D63"/>
    <w:rsid w:val="0002721C"/>
    <w:rsid w:val="000309F7"/>
    <w:rsid w:val="00033B5A"/>
    <w:rsid w:val="000358FB"/>
    <w:rsid w:val="00035C40"/>
    <w:rsid w:val="0003787F"/>
    <w:rsid w:val="00040AA5"/>
    <w:rsid w:val="00042BF8"/>
    <w:rsid w:val="0004355F"/>
    <w:rsid w:val="00044428"/>
    <w:rsid w:val="00044E8F"/>
    <w:rsid w:val="00045475"/>
    <w:rsid w:val="000455BC"/>
    <w:rsid w:val="000501D9"/>
    <w:rsid w:val="000502F5"/>
    <w:rsid w:val="000521EB"/>
    <w:rsid w:val="0005284A"/>
    <w:rsid w:val="0005507D"/>
    <w:rsid w:val="00055941"/>
    <w:rsid w:val="00057DBE"/>
    <w:rsid w:val="0006118D"/>
    <w:rsid w:val="000621B3"/>
    <w:rsid w:val="0006326C"/>
    <w:rsid w:val="00067FAD"/>
    <w:rsid w:val="00070829"/>
    <w:rsid w:val="0007126C"/>
    <w:rsid w:val="0007220C"/>
    <w:rsid w:val="000724D2"/>
    <w:rsid w:val="00074C6D"/>
    <w:rsid w:val="00074EB0"/>
    <w:rsid w:val="000750BD"/>
    <w:rsid w:val="000757A7"/>
    <w:rsid w:val="0007584D"/>
    <w:rsid w:val="000758B5"/>
    <w:rsid w:val="00076BC8"/>
    <w:rsid w:val="00077AE0"/>
    <w:rsid w:val="000803BE"/>
    <w:rsid w:val="000825B1"/>
    <w:rsid w:val="00082B0D"/>
    <w:rsid w:val="00082BF9"/>
    <w:rsid w:val="00082EA8"/>
    <w:rsid w:val="00085113"/>
    <w:rsid w:val="00085A23"/>
    <w:rsid w:val="00086169"/>
    <w:rsid w:val="00087FCF"/>
    <w:rsid w:val="00091476"/>
    <w:rsid w:val="00092001"/>
    <w:rsid w:val="00092994"/>
    <w:rsid w:val="00092CEB"/>
    <w:rsid w:val="000940A9"/>
    <w:rsid w:val="000952D6"/>
    <w:rsid w:val="00095DAF"/>
    <w:rsid w:val="000A30C3"/>
    <w:rsid w:val="000A4884"/>
    <w:rsid w:val="000A4992"/>
    <w:rsid w:val="000A6AC5"/>
    <w:rsid w:val="000B19DD"/>
    <w:rsid w:val="000B3507"/>
    <w:rsid w:val="000B4539"/>
    <w:rsid w:val="000B4701"/>
    <w:rsid w:val="000B4EFA"/>
    <w:rsid w:val="000B5CD0"/>
    <w:rsid w:val="000B5D74"/>
    <w:rsid w:val="000B7A8F"/>
    <w:rsid w:val="000B7D39"/>
    <w:rsid w:val="000C0ADB"/>
    <w:rsid w:val="000C1F6E"/>
    <w:rsid w:val="000C506C"/>
    <w:rsid w:val="000C631C"/>
    <w:rsid w:val="000C7D4E"/>
    <w:rsid w:val="000C7DC8"/>
    <w:rsid w:val="000D1080"/>
    <w:rsid w:val="000D19AD"/>
    <w:rsid w:val="000D1AAA"/>
    <w:rsid w:val="000D2554"/>
    <w:rsid w:val="000D5480"/>
    <w:rsid w:val="000D5766"/>
    <w:rsid w:val="000E0654"/>
    <w:rsid w:val="000E0A8D"/>
    <w:rsid w:val="000E0F06"/>
    <w:rsid w:val="000E35A2"/>
    <w:rsid w:val="000E4E7C"/>
    <w:rsid w:val="000E504D"/>
    <w:rsid w:val="000E529E"/>
    <w:rsid w:val="000E5D3A"/>
    <w:rsid w:val="000E5DF4"/>
    <w:rsid w:val="000E5FCD"/>
    <w:rsid w:val="000F1DC6"/>
    <w:rsid w:val="000F1F7E"/>
    <w:rsid w:val="000F390E"/>
    <w:rsid w:val="000F3C3A"/>
    <w:rsid w:val="000F4026"/>
    <w:rsid w:val="000F5876"/>
    <w:rsid w:val="000F5989"/>
    <w:rsid w:val="000F5ABE"/>
    <w:rsid w:val="000F6B53"/>
    <w:rsid w:val="001021D8"/>
    <w:rsid w:val="00102380"/>
    <w:rsid w:val="00103D61"/>
    <w:rsid w:val="00105DEF"/>
    <w:rsid w:val="00106A43"/>
    <w:rsid w:val="00106B5B"/>
    <w:rsid w:val="00106D0D"/>
    <w:rsid w:val="00106F1D"/>
    <w:rsid w:val="00107093"/>
    <w:rsid w:val="00107E64"/>
    <w:rsid w:val="00110367"/>
    <w:rsid w:val="001144CF"/>
    <w:rsid w:val="00115348"/>
    <w:rsid w:val="001157A2"/>
    <w:rsid w:val="001167BD"/>
    <w:rsid w:val="00117428"/>
    <w:rsid w:val="001214C3"/>
    <w:rsid w:val="001218A0"/>
    <w:rsid w:val="001255E3"/>
    <w:rsid w:val="001271D9"/>
    <w:rsid w:val="00130369"/>
    <w:rsid w:val="00134704"/>
    <w:rsid w:val="00134AEE"/>
    <w:rsid w:val="00137261"/>
    <w:rsid w:val="001414E1"/>
    <w:rsid w:val="001427BF"/>
    <w:rsid w:val="00143971"/>
    <w:rsid w:val="00143D9A"/>
    <w:rsid w:val="00143E01"/>
    <w:rsid w:val="00146751"/>
    <w:rsid w:val="00147C40"/>
    <w:rsid w:val="00150061"/>
    <w:rsid w:val="001504EC"/>
    <w:rsid w:val="00150F41"/>
    <w:rsid w:val="001514B9"/>
    <w:rsid w:val="00151670"/>
    <w:rsid w:val="00153D76"/>
    <w:rsid w:val="00154701"/>
    <w:rsid w:val="00154E37"/>
    <w:rsid w:val="00155944"/>
    <w:rsid w:val="00155BF3"/>
    <w:rsid w:val="00156E43"/>
    <w:rsid w:val="001570A8"/>
    <w:rsid w:val="001645F3"/>
    <w:rsid w:val="00164FC8"/>
    <w:rsid w:val="001654A4"/>
    <w:rsid w:val="00165C80"/>
    <w:rsid w:val="00165DC4"/>
    <w:rsid w:val="00171372"/>
    <w:rsid w:val="00176587"/>
    <w:rsid w:val="001775ED"/>
    <w:rsid w:val="001776CF"/>
    <w:rsid w:val="001776E2"/>
    <w:rsid w:val="0018146C"/>
    <w:rsid w:val="00182523"/>
    <w:rsid w:val="0018332A"/>
    <w:rsid w:val="00183A7D"/>
    <w:rsid w:val="001862A0"/>
    <w:rsid w:val="0018685F"/>
    <w:rsid w:val="001868CF"/>
    <w:rsid w:val="001874E9"/>
    <w:rsid w:val="00187F12"/>
    <w:rsid w:val="00192F89"/>
    <w:rsid w:val="00193654"/>
    <w:rsid w:val="00194326"/>
    <w:rsid w:val="00194497"/>
    <w:rsid w:val="00194620"/>
    <w:rsid w:val="0019749A"/>
    <w:rsid w:val="00197A23"/>
    <w:rsid w:val="001A11E7"/>
    <w:rsid w:val="001A24FA"/>
    <w:rsid w:val="001A273C"/>
    <w:rsid w:val="001A3C98"/>
    <w:rsid w:val="001A4052"/>
    <w:rsid w:val="001A4FFE"/>
    <w:rsid w:val="001A5316"/>
    <w:rsid w:val="001A5931"/>
    <w:rsid w:val="001A6049"/>
    <w:rsid w:val="001A7E46"/>
    <w:rsid w:val="001B0BE4"/>
    <w:rsid w:val="001B12F4"/>
    <w:rsid w:val="001B2B2B"/>
    <w:rsid w:val="001B3895"/>
    <w:rsid w:val="001B4188"/>
    <w:rsid w:val="001B4A9D"/>
    <w:rsid w:val="001B5071"/>
    <w:rsid w:val="001B6EE8"/>
    <w:rsid w:val="001B722F"/>
    <w:rsid w:val="001B7E05"/>
    <w:rsid w:val="001C10A0"/>
    <w:rsid w:val="001C10E0"/>
    <w:rsid w:val="001C2E2C"/>
    <w:rsid w:val="001C355C"/>
    <w:rsid w:val="001C7DA5"/>
    <w:rsid w:val="001D07A9"/>
    <w:rsid w:val="001D1365"/>
    <w:rsid w:val="001D416F"/>
    <w:rsid w:val="001D42D7"/>
    <w:rsid w:val="001D519E"/>
    <w:rsid w:val="001E3CCF"/>
    <w:rsid w:val="001F0033"/>
    <w:rsid w:val="001F1010"/>
    <w:rsid w:val="001F2F0C"/>
    <w:rsid w:val="001F3B37"/>
    <w:rsid w:val="001F4369"/>
    <w:rsid w:val="001F5B75"/>
    <w:rsid w:val="001F7498"/>
    <w:rsid w:val="00200AFB"/>
    <w:rsid w:val="00203360"/>
    <w:rsid w:val="002048A4"/>
    <w:rsid w:val="002112DA"/>
    <w:rsid w:val="00211B78"/>
    <w:rsid w:val="0021284B"/>
    <w:rsid w:val="0021286E"/>
    <w:rsid w:val="0021364B"/>
    <w:rsid w:val="0021456E"/>
    <w:rsid w:val="00214EB7"/>
    <w:rsid w:val="0021669B"/>
    <w:rsid w:val="0021677D"/>
    <w:rsid w:val="00222B06"/>
    <w:rsid w:val="002257B6"/>
    <w:rsid w:val="00225D8A"/>
    <w:rsid w:val="00226066"/>
    <w:rsid w:val="002275DE"/>
    <w:rsid w:val="0023047D"/>
    <w:rsid w:val="00233498"/>
    <w:rsid w:val="0023405D"/>
    <w:rsid w:val="00234CE6"/>
    <w:rsid w:val="00235678"/>
    <w:rsid w:val="002366B5"/>
    <w:rsid w:val="00236839"/>
    <w:rsid w:val="00236F45"/>
    <w:rsid w:val="00237F07"/>
    <w:rsid w:val="0024001F"/>
    <w:rsid w:val="00243FA0"/>
    <w:rsid w:val="00244B61"/>
    <w:rsid w:val="0024716D"/>
    <w:rsid w:val="002478A4"/>
    <w:rsid w:val="002514FC"/>
    <w:rsid w:val="0025276A"/>
    <w:rsid w:val="00252CDB"/>
    <w:rsid w:val="00252DCF"/>
    <w:rsid w:val="0025466E"/>
    <w:rsid w:val="00254B59"/>
    <w:rsid w:val="0026207B"/>
    <w:rsid w:val="00262A33"/>
    <w:rsid w:val="00262DB7"/>
    <w:rsid w:val="002634D8"/>
    <w:rsid w:val="00264A2F"/>
    <w:rsid w:val="00264E9A"/>
    <w:rsid w:val="0026544C"/>
    <w:rsid w:val="00265964"/>
    <w:rsid w:val="00265A1D"/>
    <w:rsid w:val="0027175C"/>
    <w:rsid w:val="00272C13"/>
    <w:rsid w:val="00273B07"/>
    <w:rsid w:val="00274C61"/>
    <w:rsid w:val="002776F5"/>
    <w:rsid w:val="00277EDC"/>
    <w:rsid w:val="00280049"/>
    <w:rsid w:val="00282646"/>
    <w:rsid w:val="00283015"/>
    <w:rsid w:val="00283EDC"/>
    <w:rsid w:val="0028531C"/>
    <w:rsid w:val="0028629B"/>
    <w:rsid w:val="00286815"/>
    <w:rsid w:val="0029088A"/>
    <w:rsid w:val="00292702"/>
    <w:rsid w:val="00292963"/>
    <w:rsid w:val="00293299"/>
    <w:rsid w:val="00293E88"/>
    <w:rsid w:val="002972BC"/>
    <w:rsid w:val="00297B3E"/>
    <w:rsid w:val="002A07C5"/>
    <w:rsid w:val="002A18BB"/>
    <w:rsid w:val="002A1B29"/>
    <w:rsid w:val="002A2177"/>
    <w:rsid w:val="002A46BE"/>
    <w:rsid w:val="002A5543"/>
    <w:rsid w:val="002A5743"/>
    <w:rsid w:val="002A5A87"/>
    <w:rsid w:val="002A6196"/>
    <w:rsid w:val="002A7B01"/>
    <w:rsid w:val="002B1769"/>
    <w:rsid w:val="002B19C9"/>
    <w:rsid w:val="002B1AF6"/>
    <w:rsid w:val="002B1F4C"/>
    <w:rsid w:val="002B2614"/>
    <w:rsid w:val="002B3097"/>
    <w:rsid w:val="002B53CB"/>
    <w:rsid w:val="002B64FC"/>
    <w:rsid w:val="002B665C"/>
    <w:rsid w:val="002C0785"/>
    <w:rsid w:val="002C0A7B"/>
    <w:rsid w:val="002C1BE9"/>
    <w:rsid w:val="002C2AD4"/>
    <w:rsid w:val="002C3E0B"/>
    <w:rsid w:val="002C4ECE"/>
    <w:rsid w:val="002C5881"/>
    <w:rsid w:val="002C6BC2"/>
    <w:rsid w:val="002C6CA2"/>
    <w:rsid w:val="002C6ED1"/>
    <w:rsid w:val="002C7402"/>
    <w:rsid w:val="002C7DBF"/>
    <w:rsid w:val="002D15AF"/>
    <w:rsid w:val="002D1E0C"/>
    <w:rsid w:val="002D38E1"/>
    <w:rsid w:val="002D4742"/>
    <w:rsid w:val="002D4D11"/>
    <w:rsid w:val="002D524C"/>
    <w:rsid w:val="002D532F"/>
    <w:rsid w:val="002D688D"/>
    <w:rsid w:val="002D6D71"/>
    <w:rsid w:val="002D7711"/>
    <w:rsid w:val="002D7CA0"/>
    <w:rsid w:val="002E0749"/>
    <w:rsid w:val="002E42A0"/>
    <w:rsid w:val="002E44AA"/>
    <w:rsid w:val="002E4CA4"/>
    <w:rsid w:val="002E6892"/>
    <w:rsid w:val="002E6F7E"/>
    <w:rsid w:val="002E7E18"/>
    <w:rsid w:val="002F044B"/>
    <w:rsid w:val="002F1D4B"/>
    <w:rsid w:val="002F232D"/>
    <w:rsid w:val="002F432D"/>
    <w:rsid w:val="002F4A91"/>
    <w:rsid w:val="002F770D"/>
    <w:rsid w:val="002F77CD"/>
    <w:rsid w:val="002F7871"/>
    <w:rsid w:val="003008FA"/>
    <w:rsid w:val="00300A52"/>
    <w:rsid w:val="003016D2"/>
    <w:rsid w:val="00301FA9"/>
    <w:rsid w:val="003025F1"/>
    <w:rsid w:val="00303271"/>
    <w:rsid w:val="003043CC"/>
    <w:rsid w:val="00304F4E"/>
    <w:rsid w:val="003051AB"/>
    <w:rsid w:val="00306E7E"/>
    <w:rsid w:val="0031027B"/>
    <w:rsid w:val="00311D0E"/>
    <w:rsid w:val="00312740"/>
    <w:rsid w:val="00313E6F"/>
    <w:rsid w:val="0031599E"/>
    <w:rsid w:val="003163B5"/>
    <w:rsid w:val="0031760F"/>
    <w:rsid w:val="0032069C"/>
    <w:rsid w:val="00321C42"/>
    <w:rsid w:val="0032240B"/>
    <w:rsid w:val="00323826"/>
    <w:rsid w:val="003267C5"/>
    <w:rsid w:val="00326834"/>
    <w:rsid w:val="00327239"/>
    <w:rsid w:val="003316EE"/>
    <w:rsid w:val="00332529"/>
    <w:rsid w:val="00334AB8"/>
    <w:rsid w:val="003352F1"/>
    <w:rsid w:val="00342167"/>
    <w:rsid w:val="00343ADE"/>
    <w:rsid w:val="00343F4B"/>
    <w:rsid w:val="0034408F"/>
    <w:rsid w:val="00344CDD"/>
    <w:rsid w:val="003467A8"/>
    <w:rsid w:val="00346A67"/>
    <w:rsid w:val="00347628"/>
    <w:rsid w:val="003501E4"/>
    <w:rsid w:val="00351F09"/>
    <w:rsid w:val="003541C6"/>
    <w:rsid w:val="003561A0"/>
    <w:rsid w:val="00356D9F"/>
    <w:rsid w:val="00357C0A"/>
    <w:rsid w:val="00357ED9"/>
    <w:rsid w:val="00361CEB"/>
    <w:rsid w:val="00362A1E"/>
    <w:rsid w:val="003634A0"/>
    <w:rsid w:val="0036518B"/>
    <w:rsid w:val="003666A0"/>
    <w:rsid w:val="00367383"/>
    <w:rsid w:val="00370B51"/>
    <w:rsid w:val="0037319C"/>
    <w:rsid w:val="00373A46"/>
    <w:rsid w:val="00373F3F"/>
    <w:rsid w:val="003740B7"/>
    <w:rsid w:val="00375174"/>
    <w:rsid w:val="0038028F"/>
    <w:rsid w:val="003828D6"/>
    <w:rsid w:val="00382B45"/>
    <w:rsid w:val="0038447D"/>
    <w:rsid w:val="00385268"/>
    <w:rsid w:val="00385300"/>
    <w:rsid w:val="00385C26"/>
    <w:rsid w:val="003879E9"/>
    <w:rsid w:val="00394843"/>
    <w:rsid w:val="00395FD2"/>
    <w:rsid w:val="003A05C6"/>
    <w:rsid w:val="003A10C1"/>
    <w:rsid w:val="003A1A4D"/>
    <w:rsid w:val="003A2475"/>
    <w:rsid w:val="003A26B4"/>
    <w:rsid w:val="003A68D3"/>
    <w:rsid w:val="003A6DB2"/>
    <w:rsid w:val="003B04EF"/>
    <w:rsid w:val="003B10F0"/>
    <w:rsid w:val="003B2A37"/>
    <w:rsid w:val="003B2CE5"/>
    <w:rsid w:val="003B7606"/>
    <w:rsid w:val="003C022A"/>
    <w:rsid w:val="003C10DC"/>
    <w:rsid w:val="003C14B1"/>
    <w:rsid w:val="003C1818"/>
    <w:rsid w:val="003C3C53"/>
    <w:rsid w:val="003C40C7"/>
    <w:rsid w:val="003C660F"/>
    <w:rsid w:val="003C6B63"/>
    <w:rsid w:val="003D068C"/>
    <w:rsid w:val="003D0BA4"/>
    <w:rsid w:val="003D3316"/>
    <w:rsid w:val="003D76A2"/>
    <w:rsid w:val="003E073C"/>
    <w:rsid w:val="003E1740"/>
    <w:rsid w:val="003E25E5"/>
    <w:rsid w:val="003E298F"/>
    <w:rsid w:val="003E3074"/>
    <w:rsid w:val="003E42DA"/>
    <w:rsid w:val="003E51FD"/>
    <w:rsid w:val="003E5C6A"/>
    <w:rsid w:val="003E6752"/>
    <w:rsid w:val="003E6B22"/>
    <w:rsid w:val="003E745C"/>
    <w:rsid w:val="003E7CF2"/>
    <w:rsid w:val="003F25E6"/>
    <w:rsid w:val="003F3175"/>
    <w:rsid w:val="003F319C"/>
    <w:rsid w:val="003F3417"/>
    <w:rsid w:val="003F423B"/>
    <w:rsid w:val="003F4E99"/>
    <w:rsid w:val="00403FD1"/>
    <w:rsid w:val="00404777"/>
    <w:rsid w:val="0040541E"/>
    <w:rsid w:val="00405E78"/>
    <w:rsid w:val="00406CDD"/>
    <w:rsid w:val="0040725C"/>
    <w:rsid w:val="00411695"/>
    <w:rsid w:val="0041188E"/>
    <w:rsid w:val="00411C5A"/>
    <w:rsid w:val="00412ADC"/>
    <w:rsid w:val="004133B8"/>
    <w:rsid w:val="0041615F"/>
    <w:rsid w:val="00416F6B"/>
    <w:rsid w:val="004209F1"/>
    <w:rsid w:val="00420A69"/>
    <w:rsid w:val="00421B59"/>
    <w:rsid w:val="00426B24"/>
    <w:rsid w:val="0042777F"/>
    <w:rsid w:val="0043006D"/>
    <w:rsid w:val="004307B9"/>
    <w:rsid w:val="004312DA"/>
    <w:rsid w:val="00431819"/>
    <w:rsid w:val="00433D2C"/>
    <w:rsid w:val="004354C2"/>
    <w:rsid w:val="00437877"/>
    <w:rsid w:val="00437B5E"/>
    <w:rsid w:val="00437B95"/>
    <w:rsid w:val="004404D4"/>
    <w:rsid w:val="004411AA"/>
    <w:rsid w:val="00442967"/>
    <w:rsid w:val="0044305C"/>
    <w:rsid w:val="0044338E"/>
    <w:rsid w:val="00443707"/>
    <w:rsid w:val="00444B91"/>
    <w:rsid w:val="00445CC8"/>
    <w:rsid w:val="004466E8"/>
    <w:rsid w:val="004500F0"/>
    <w:rsid w:val="004526F6"/>
    <w:rsid w:val="004535F4"/>
    <w:rsid w:val="00454336"/>
    <w:rsid w:val="0045608A"/>
    <w:rsid w:val="004562B2"/>
    <w:rsid w:val="00456F97"/>
    <w:rsid w:val="004620EC"/>
    <w:rsid w:val="00463455"/>
    <w:rsid w:val="00463467"/>
    <w:rsid w:val="00463F2F"/>
    <w:rsid w:val="004654C3"/>
    <w:rsid w:val="004665FB"/>
    <w:rsid w:val="00466F80"/>
    <w:rsid w:val="00467859"/>
    <w:rsid w:val="00467D7F"/>
    <w:rsid w:val="0047000B"/>
    <w:rsid w:val="00471121"/>
    <w:rsid w:val="00471A3E"/>
    <w:rsid w:val="00471D36"/>
    <w:rsid w:val="0047228D"/>
    <w:rsid w:val="00472ADB"/>
    <w:rsid w:val="00475427"/>
    <w:rsid w:val="00475E09"/>
    <w:rsid w:val="00476479"/>
    <w:rsid w:val="00476BEA"/>
    <w:rsid w:val="00476BFB"/>
    <w:rsid w:val="00477845"/>
    <w:rsid w:val="00480DBC"/>
    <w:rsid w:val="00481B19"/>
    <w:rsid w:val="00482831"/>
    <w:rsid w:val="00482985"/>
    <w:rsid w:val="00482987"/>
    <w:rsid w:val="00483420"/>
    <w:rsid w:val="004836B3"/>
    <w:rsid w:val="0048716E"/>
    <w:rsid w:val="00487202"/>
    <w:rsid w:val="00492134"/>
    <w:rsid w:val="004922CE"/>
    <w:rsid w:val="0049290D"/>
    <w:rsid w:val="00492947"/>
    <w:rsid w:val="00492FCC"/>
    <w:rsid w:val="0049437C"/>
    <w:rsid w:val="00495050"/>
    <w:rsid w:val="00496061"/>
    <w:rsid w:val="00496455"/>
    <w:rsid w:val="0049647F"/>
    <w:rsid w:val="004A0123"/>
    <w:rsid w:val="004A2928"/>
    <w:rsid w:val="004A37B0"/>
    <w:rsid w:val="004A3A2E"/>
    <w:rsid w:val="004A6195"/>
    <w:rsid w:val="004A671A"/>
    <w:rsid w:val="004B0302"/>
    <w:rsid w:val="004B081A"/>
    <w:rsid w:val="004B5A4D"/>
    <w:rsid w:val="004B5BE8"/>
    <w:rsid w:val="004B6610"/>
    <w:rsid w:val="004B6FB6"/>
    <w:rsid w:val="004B75EB"/>
    <w:rsid w:val="004B7FBE"/>
    <w:rsid w:val="004C1F38"/>
    <w:rsid w:val="004C2185"/>
    <w:rsid w:val="004C2EE4"/>
    <w:rsid w:val="004C316A"/>
    <w:rsid w:val="004C31CA"/>
    <w:rsid w:val="004C59B9"/>
    <w:rsid w:val="004C6F02"/>
    <w:rsid w:val="004C7806"/>
    <w:rsid w:val="004C7CC7"/>
    <w:rsid w:val="004C7F2C"/>
    <w:rsid w:val="004D0F2F"/>
    <w:rsid w:val="004D15BF"/>
    <w:rsid w:val="004D2CF2"/>
    <w:rsid w:val="004D351C"/>
    <w:rsid w:val="004D4954"/>
    <w:rsid w:val="004D5AB0"/>
    <w:rsid w:val="004D75A6"/>
    <w:rsid w:val="004D7E25"/>
    <w:rsid w:val="004E0A27"/>
    <w:rsid w:val="004E1445"/>
    <w:rsid w:val="004E3357"/>
    <w:rsid w:val="004E397F"/>
    <w:rsid w:val="004E4334"/>
    <w:rsid w:val="004E4690"/>
    <w:rsid w:val="004E4AA3"/>
    <w:rsid w:val="004E60E2"/>
    <w:rsid w:val="004E66D2"/>
    <w:rsid w:val="004F478A"/>
    <w:rsid w:val="004F4CF8"/>
    <w:rsid w:val="004F6323"/>
    <w:rsid w:val="004F645E"/>
    <w:rsid w:val="004F6AFA"/>
    <w:rsid w:val="004F6B92"/>
    <w:rsid w:val="004F6C48"/>
    <w:rsid w:val="00500D9F"/>
    <w:rsid w:val="00501050"/>
    <w:rsid w:val="005025E8"/>
    <w:rsid w:val="00502F6B"/>
    <w:rsid w:val="00504C92"/>
    <w:rsid w:val="00506CA5"/>
    <w:rsid w:val="005113DF"/>
    <w:rsid w:val="00511FEB"/>
    <w:rsid w:val="005130CB"/>
    <w:rsid w:val="00513640"/>
    <w:rsid w:val="00513CA7"/>
    <w:rsid w:val="005141D7"/>
    <w:rsid w:val="0052127D"/>
    <w:rsid w:val="00521DCD"/>
    <w:rsid w:val="005243A8"/>
    <w:rsid w:val="005251DF"/>
    <w:rsid w:val="00532B7B"/>
    <w:rsid w:val="00532EB0"/>
    <w:rsid w:val="00536214"/>
    <w:rsid w:val="0053749A"/>
    <w:rsid w:val="00537B55"/>
    <w:rsid w:val="0054252F"/>
    <w:rsid w:val="00543713"/>
    <w:rsid w:val="00544A7C"/>
    <w:rsid w:val="00544DAD"/>
    <w:rsid w:val="00545412"/>
    <w:rsid w:val="00545CB9"/>
    <w:rsid w:val="00550F42"/>
    <w:rsid w:val="0055170B"/>
    <w:rsid w:val="0055247A"/>
    <w:rsid w:val="00554B2B"/>
    <w:rsid w:val="00554E3F"/>
    <w:rsid w:val="00555AF4"/>
    <w:rsid w:val="005564A5"/>
    <w:rsid w:val="005576E0"/>
    <w:rsid w:val="00557E49"/>
    <w:rsid w:val="00561427"/>
    <w:rsid w:val="00562589"/>
    <w:rsid w:val="005644CE"/>
    <w:rsid w:val="005647A7"/>
    <w:rsid w:val="005652E5"/>
    <w:rsid w:val="00565C1B"/>
    <w:rsid w:val="00565DC1"/>
    <w:rsid w:val="00566859"/>
    <w:rsid w:val="00566AC1"/>
    <w:rsid w:val="00571074"/>
    <w:rsid w:val="00571635"/>
    <w:rsid w:val="005717AA"/>
    <w:rsid w:val="00573379"/>
    <w:rsid w:val="00574CC9"/>
    <w:rsid w:val="005755B5"/>
    <w:rsid w:val="00576438"/>
    <w:rsid w:val="005766E0"/>
    <w:rsid w:val="00576BA3"/>
    <w:rsid w:val="00577610"/>
    <w:rsid w:val="00577B16"/>
    <w:rsid w:val="00577F39"/>
    <w:rsid w:val="005803ED"/>
    <w:rsid w:val="005868D6"/>
    <w:rsid w:val="005918D5"/>
    <w:rsid w:val="005919FC"/>
    <w:rsid w:val="005929DA"/>
    <w:rsid w:val="00592FCE"/>
    <w:rsid w:val="005939FC"/>
    <w:rsid w:val="00595FC0"/>
    <w:rsid w:val="00596CE8"/>
    <w:rsid w:val="00596CFE"/>
    <w:rsid w:val="005A0AAE"/>
    <w:rsid w:val="005A14A2"/>
    <w:rsid w:val="005A28B3"/>
    <w:rsid w:val="005A2F81"/>
    <w:rsid w:val="005A3BCD"/>
    <w:rsid w:val="005B1C7D"/>
    <w:rsid w:val="005B23B1"/>
    <w:rsid w:val="005B2ED8"/>
    <w:rsid w:val="005B3B7F"/>
    <w:rsid w:val="005B4C0D"/>
    <w:rsid w:val="005B6C99"/>
    <w:rsid w:val="005B6DF0"/>
    <w:rsid w:val="005C2AD1"/>
    <w:rsid w:val="005C2F56"/>
    <w:rsid w:val="005C545D"/>
    <w:rsid w:val="005C6363"/>
    <w:rsid w:val="005C643B"/>
    <w:rsid w:val="005D0E6D"/>
    <w:rsid w:val="005D0FDC"/>
    <w:rsid w:val="005D1D1A"/>
    <w:rsid w:val="005D1FE2"/>
    <w:rsid w:val="005D2A8E"/>
    <w:rsid w:val="005D3266"/>
    <w:rsid w:val="005D3FFB"/>
    <w:rsid w:val="005D460E"/>
    <w:rsid w:val="005D5BDA"/>
    <w:rsid w:val="005D6AD8"/>
    <w:rsid w:val="005D6C18"/>
    <w:rsid w:val="005D7993"/>
    <w:rsid w:val="005E000D"/>
    <w:rsid w:val="005E02AD"/>
    <w:rsid w:val="005E29E5"/>
    <w:rsid w:val="005E32AA"/>
    <w:rsid w:val="005E32C8"/>
    <w:rsid w:val="005E43B8"/>
    <w:rsid w:val="005E494D"/>
    <w:rsid w:val="005E521D"/>
    <w:rsid w:val="005E62BD"/>
    <w:rsid w:val="005F0331"/>
    <w:rsid w:val="005F0DBF"/>
    <w:rsid w:val="005F2288"/>
    <w:rsid w:val="005F2ED8"/>
    <w:rsid w:val="005F309B"/>
    <w:rsid w:val="005F3BEA"/>
    <w:rsid w:val="005F4225"/>
    <w:rsid w:val="005F470F"/>
    <w:rsid w:val="005F6545"/>
    <w:rsid w:val="005F6834"/>
    <w:rsid w:val="005F730F"/>
    <w:rsid w:val="005F7F0D"/>
    <w:rsid w:val="0060041B"/>
    <w:rsid w:val="00600EC7"/>
    <w:rsid w:val="00602309"/>
    <w:rsid w:val="006035C8"/>
    <w:rsid w:val="00603B1A"/>
    <w:rsid w:val="006040BE"/>
    <w:rsid w:val="00610062"/>
    <w:rsid w:val="0061054B"/>
    <w:rsid w:val="00612A4A"/>
    <w:rsid w:val="00612C79"/>
    <w:rsid w:val="0061502B"/>
    <w:rsid w:val="006168D1"/>
    <w:rsid w:val="006169F1"/>
    <w:rsid w:val="00617A25"/>
    <w:rsid w:val="0062182A"/>
    <w:rsid w:val="00622D2E"/>
    <w:rsid w:val="006251CE"/>
    <w:rsid w:val="006255D8"/>
    <w:rsid w:val="00625F95"/>
    <w:rsid w:val="00626AB6"/>
    <w:rsid w:val="0062755D"/>
    <w:rsid w:val="00630BB5"/>
    <w:rsid w:val="00630BF7"/>
    <w:rsid w:val="00631740"/>
    <w:rsid w:val="00631C9E"/>
    <w:rsid w:val="0063306C"/>
    <w:rsid w:val="00634354"/>
    <w:rsid w:val="006348C8"/>
    <w:rsid w:val="00635771"/>
    <w:rsid w:val="00636D32"/>
    <w:rsid w:val="0063758D"/>
    <w:rsid w:val="00640376"/>
    <w:rsid w:val="0064172F"/>
    <w:rsid w:val="00641BF2"/>
    <w:rsid w:val="006422AE"/>
    <w:rsid w:val="006436EA"/>
    <w:rsid w:val="0064381D"/>
    <w:rsid w:val="00644E7A"/>
    <w:rsid w:val="00644FC4"/>
    <w:rsid w:val="0064690E"/>
    <w:rsid w:val="00647B26"/>
    <w:rsid w:val="00647B61"/>
    <w:rsid w:val="00650D51"/>
    <w:rsid w:val="00653750"/>
    <w:rsid w:val="00654DE3"/>
    <w:rsid w:val="0065601C"/>
    <w:rsid w:val="006564AC"/>
    <w:rsid w:val="0066043C"/>
    <w:rsid w:val="006610E9"/>
    <w:rsid w:val="006619C7"/>
    <w:rsid w:val="00664133"/>
    <w:rsid w:val="00665AF1"/>
    <w:rsid w:val="00666032"/>
    <w:rsid w:val="00672F42"/>
    <w:rsid w:val="006735AE"/>
    <w:rsid w:val="00675027"/>
    <w:rsid w:val="00677390"/>
    <w:rsid w:val="00677C2E"/>
    <w:rsid w:val="00677F8F"/>
    <w:rsid w:val="006809BC"/>
    <w:rsid w:val="0068296D"/>
    <w:rsid w:val="00682B87"/>
    <w:rsid w:val="00683AC3"/>
    <w:rsid w:val="00684464"/>
    <w:rsid w:val="006857F7"/>
    <w:rsid w:val="00687819"/>
    <w:rsid w:val="00687B83"/>
    <w:rsid w:val="00691CB9"/>
    <w:rsid w:val="00691D1B"/>
    <w:rsid w:val="00692064"/>
    <w:rsid w:val="006936B5"/>
    <w:rsid w:val="00694326"/>
    <w:rsid w:val="00695644"/>
    <w:rsid w:val="00696375"/>
    <w:rsid w:val="00697CCD"/>
    <w:rsid w:val="006A0185"/>
    <w:rsid w:val="006A10FF"/>
    <w:rsid w:val="006A134A"/>
    <w:rsid w:val="006A17AE"/>
    <w:rsid w:val="006A2420"/>
    <w:rsid w:val="006A3671"/>
    <w:rsid w:val="006A46DB"/>
    <w:rsid w:val="006A5762"/>
    <w:rsid w:val="006A673F"/>
    <w:rsid w:val="006B11FD"/>
    <w:rsid w:val="006B166A"/>
    <w:rsid w:val="006B2010"/>
    <w:rsid w:val="006B3A9B"/>
    <w:rsid w:val="006B466C"/>
    <w:rsid w:val="006B587B"/>
    <w:rsid w:val="006B5DAC"/>
    <w:rsid w:val="006B653E"/>
    <w:rsid w:val="006B6BB5"/>
    <w:rsid w:val="006B70C5"/>
    <w:rsid w:val="006B7433"/>
    <w:rsid w:val="006B79E1"/>
    <w:rsid w:val="006C1193"/>
    <w:rsid w:val="006C3CB4"/>
    <w:rsid w:val="006C4416"/>
    <w:rsid w:val="006C4B0E"/>
    <w:rsid w:val="006C50AB"/>
    <w:rsid w:val="006D0CF1"/>
    <w:rsid w:val="006D0E70"/>
    <w:rsid w:val="006D0EAA"/>
    <w:rsid w:val="006D1523"/>
    <w:rsid w:val="006D1B50"/>
    <w:rsid w:val="006D3B69"/>
    <w:rsid w:val="006D40A3"/>
    <w:rsid w:val="006D465E"/>
    <w:rsid w:val="006D5DB0"/>
    <w:rsid w:val="006D61CE"/>
    <w:rsid w:val="006D6840"/>
    <w:rsid w:val="006E1FBF"/>
    <w:rsid w:val="006E2595"/>
    <w:rsid w:val="006E370F"/>
    <w:rsid w:val="006E5ADF"/>
    <w:rsid w:val="006E5EDB"/>
    <w:rsid w:val="006F2852"/>
    <w:rsid w:val="006F4593"/>
    <w:rsid w:val="006F49ED"/>
    <w:rsid w:val="006F6B93"/>
    <w:rsid w:val="006F74CC"/>
    <w:rsid w:val="006F7C15"/>
    <w:rsid w:val="006F7E4F"/>
    <w:rsid w:val="00700378"/>
    <w:rsid w:val="00703A17"/>
    <w:rsid w:val="00703B3C"/>
    <w:rsid w:val="007059C1"/>
    <w:rsid w:val="00707735"/>
    <w:rsid w:val="007106D8"/>
    <w:rsid w:val="00710C55"/>
    <w:rsid w:val="00711906"/>
    <w:rsid w:val="00711B28"/>
    <w:rsid w:val="00712458"/>
    <w:rsid w:val="00713085"/>
    <w:rsid w:val="00713DF5"/>
    <w:rsid w:val="007145A2"/>
    <w:rsid w:val="0071523C"/>
    <w:rsid w:val="007152E0"/>
    <w:rsid w:val="00715B9E"/>
    <w:rsid w:val="00716F57"/>
    <w:rsid w:val="0071766E"/>
    <w:rsid w:val="0072023F"/>
    <w:rsid w:val="007215D7"/>
    <w:rsid w:val="00723C47"/>
    <w:rsid w:val="007250BD"/>
    <w:rsid w:val="007252E1"/>
    <w:rsid w:val="00730EAC"/>
    <w:rsid w:val="007324D8"/>
    <w:rsid w:val="00732F3D"/>
    <w:rsid w:val="0073466A"/>
    <w:rsid w:val="00735EAA"/>
    <w:rsid w:val="00736DAF"/>
    <w:rsid w:val="00736F40"/>
    <w:rsid w:val="00737613"/>
    <w:rsid w:val="00737C46"/>
    <w:rsid w:val="00737E24"/>
    <w:rsid w:val="00740627"/>
    <w:rsid w:val="00742245"/>
    <w:rsid w:val="00742260"/>
    <w:rsid w:val="00742F01"/>
    <w:rsid w:val="007442C5"/>
    <w:rsid w:val="00744CBD"/>
    <w:rsid w:val="00745278"/>
    <w:rsid w:val="00745DF8"/>
    <w:rsid w:val="00746965"/>
    <w:rsid w:val="00747DEB"/>
    <w:rsid w:val="00751B85"/>
    <w:rsid w:val="0075239E"/>
    <w:rsid w:val="00753FDC"/>
    <w:rsid w:val="007540D0"/>
    <w:rsid w:val="007548ED"/>
    <w:rsid w:val="00754C9E"/>
    <w:rsid w:val="007555FC"/>
    <w:rsid w:val="00755844"/>
    <w:rsid w:val="00755DE6"/>
    <w:rsid w:val="0075689C"/>
    <w:rsid w:val="00756C21"/>
    <w:rsid w:val="00760EE6"/>
    <w:rsid w:val="00761627"/>
    <w:rsid w:val="007635C8"/>
    <w:rsid w:val="0076381D"/>
    <w:rsid w:val="00763E1F"/>
    <w:rsid w:val="00764C31"/>
    <w:rsid w:val="00765368"/>
    <w:rsid w:val="007661F1"/>
    <w:rsid w:val="007663AD"/>
    <w:rsid w:val="0077036C"/>
    <w:rsid w:val="00770C94"/>
    <w:rsid w:val="00770CB8"/>
    <w:rsid w:val="00770F72"/>
    <w:rsid w:val="00772BFE"/>
    <w:rsid w:val="00773F75"/>
    <w:rsid w:val="00774A01"/>
    <w:rsid w:val="00774BCB"/>
    <w:rsid w:val="00776B92"/>
    <w:rsid w:val="00781C7E"/>
    <w:rsid w:val="00781E17"/>
    <w:rsid w:val="00784483"/>
    <w:rsid w:val="0078461D"/>
    <w:rsid w:val="00785262"/>
    <w:rsid w:val="007874A1"/>
    <w:rsid w:val="007902D3"/>
    <w:rsid w:val="007926F8"/>
    <w:rsid w:val="00795F66"/>
    <w:rsid w:val="0079600C"/>
    <w:rsid w:val="00796C31"/>
    <w:rsid w:val="00796EFA"/>
    <w:rsid w:val="00797A0C"/>
    <w:rsid w:val="00797EFF"/>
    <w:rsid w:val="007A1483"/>
    <w:rsid w:val="007A24DA"/>
    <w:rsid w:val="007A2C16"/>
    <w:rsid w:val="007A2DDF"/>
    <w:rsid w:val="007A3C1E"/>
    <w:rsid w:val="007A4474"/>
    <w:rsid w:val="007A4E1A"/>
    <w:rsid w:val="007A6BE3"/>
    <w:rsid w:val="007A6E53"/>
    <w:rsid w:val="007A7223"/>
    <w:rsid w:val="007A7B5A"/>
    <w:rsid w:val="007B102A"/>
    <w:rsid w:val="007B2480"/>
    <w:rsid w:val="007B32C8"/>
    <w:rsid w:val="007B346D"/>
    <w:rsid w:val="007B39D3"/>
    <w:rsid w:val="007B50A0"/>
    <w:rsid w:val="007B5563"/>
    <w:rsid w:val="007B5AD7"/>
    <w:rsid w:val="007B71A4"/>
    <w:rsid w:val="007B73FC"/>
    <w:rsid w:val="007C0CE9"/>
    <w:rsid w:val="007C0E84"/>
    <w:rsid w:val="007C1988"/>
    <w:rsid w:val="007C33A6"/>
    <w:rsid w:val="007C4595"/>
    <w:rsid w:val="007C50EF"/>
    <w:rsid w:val="007C5631"/>
    <w:rsid w:val="007C5EB4"/>
    <w:rsid w:val="007C605C"/>
    <w:rsid w:val="007C71F2"/>
    <w:rsid w:val="007C7C4C"/>
    <w:rsid w:val="007C7F82"/>
    <w:rsid w:val="007D0393"/>
    <w:rsid w:val="007D0A94"/>
    <w:rsid w:val="007D105C"/>
    <w:rsid w:val="007D15ED"/>
    <w:rsid w:val="007D3055"/>
    <w:rsid w:val="007D3CBE"/>
    <w:rsid w:val="007D477B"/>
    <w:rsid w:val="007D4E4C"/>
    <w:rsid w:val="007D6CE9"/>
    <w:rsid w:val="007D7062"/>
    <w:rsid w:val="007D79BA"/>
    <w:rsid w:val="007E10AB"/>
    <w:rsid w:val="007E1CEF"/>
    <w:rsid w:val="007E2E69"/>
    <w:rsid w:val="007E3751"/>
    <w:rsid w:val="007E679E"/>
    <w:rsid w:val="007E68B5"/>
    <w:rsid w:val="007F01D8"/>
    <w:rsid w:val="007F1121"/>
    <w:rsid w:val="007F1F4D"/>
    <w:rsid w:val="007F1F5E"/>
    <w:rsid w:val="007F2280"/>
    <w:rsid w:val="007F57A6"/>
    <w:rsid w:val="007F7485"/>
    <w:rsid w:val="00803F10"/>
    <w:rsid w:val="00806059"/>
    <w:rsid w:val="00806D20"/>
    <w:rsid w:val="00807900"/>
    <w:rsid w:val="0081149F"/>
    <w:rsid w:val="00816504"/>
    <w:rsid w:val="00816F47"/>
    <w:rsid w:val="008179B4"/>
    <w:rsid w:val="0082056C"/>
    <w:rsid w:val="00822D0C"/>
    <w:rsid w:val="00823C4B"/>
    <w:rsid w:val="00823CE4"/>
    <w:rsid w:val="008240FC"/>
    <w:rsid w:val="008242B4"/>
    <w:rsid w:val="0082591F"/>
    <w:rsid w:val="0082630E"/>
    <w:rsid w:val="00826C0A"/>
    <w:rsid w:val="00826D4E"/>
    <w:rsid w:val="00827A60"/>
    <w:rsid w:val="008316CC"/>
    <w:rsid w:val="00831977"/>
    <w:rsid w:val="00831A6D"/>
    <w:rsid w:val="00832B16"/>
    <w:rsid w:val="008336D0"/>
    <w:rsid w:val="00833E3C"/>
    <w:rsid w:val="00834314"/>
    <w:rsid w:val="00834602"/>
    <w:rsid w:val="008353EC"/>
    <w:rsid w:val="00837DA8"/>
    <w:rsid w:val="00837F42"/>
    <w:rsid w:val="008405FD"/>
    <w:rsid w:val="00840D7C"/>
    <w:rsid w:val="00842CFF"/>
    <w:rsid w:val="008460F3"/>
    <w:rsid w:val="00847359"/>
    <w:rsid w:val="0085051F"/>
    <w:rsid w:val="008528FE"/>
    <w:rsid w:val="00853915"/>
    <w:rsid w:val="00854D38"/>
    <w:rsid w:val="00856195"/>
    <w:rsid w:val="008565DC"/>
    <w:rsid w:val="00857099"/>
    <w:rsid w:val="00860E47"/>
    <w:rsid w:val="00862215"/>
    <w:rsid w:val="008629B4"/>
    <w:rsid w:val="00864E0B"/>
    <w:rsid w:val="00867E10"/>
    <w:rsid w:val="00870F75"/>
    <w:rsid w:val="0087305B"/>
    <w:rsid w:val="00875A15"/>
    <w:rsid w:val="00877DDC"/>
    <w:rsid w:val="0088072C"/>
    <w:rsid w:val="00880949"/>
    <w:rsid w:val="00881822"/>
    <w:rsid w:val="00882A93"/>
    <w:rsid w:val="008840D2"/>
    <w:rsid w:val="0088590F"/>
    <w:rsid w:val="00886977"/>
    <w:rsid w:val="008907EB"/>
    <w:rsid w:val="008907FB"/>
    <w:rsid w:val="008929A2"/>
    <w:rsid w:val="00893401"/>
    <w:rsid w:val="0089343B"/>
    <w:rsid w:val="008943A9"/>
    <w:rsid w:val="0089465F"/>
    <w:rsid w:val="00894F9B"/>
    <w:rsid w:val="00894FA9"/>
    <w:rsid w:val="0089638D"/>
    <w:rsid w:val="00897B15"/>
    <w:rsid w:val="00897E82"/>
    <w:rsid w:val="008A007C"/>
    <w:rsid w:val="008A0395"/>
    <w:rsid w:val="008A0FC5"/>
    <w:rsid w:val="008A1087"/>
    <w:rsid w:val="008A1E24"/>
    <w:rsid w:val="008A6C6F"/>
    <w:rsid w:val="008A7299"/>
    <w:rsid w:val="008A7550"/>
    <w:rsid w:val="008B06BC"/>
    <w:rsid w:val="008B0948"/>
    <w:rsid w:val="008B26FE"/>
    <w:rsid w:val="008B4CF7"/>
    <w:rsid w:val="008B4DC7"/>
    <w:rsid w:val="008B5B9D"/>
    <w:rsid w:val="008B6228"/>
    <w:rsid w:val="008B7E7F"/>
    <w:rsid w:val="008C0C26"/>
    <w:rsid w:val="008C12FD"/>
    <w:rsid w:val="008C1D43"/>
    <w:rsid w:val="008C4E6F"/>
    <w:rsid w:val="008C4E77"/>
    <w:rsid w:val="008C7D19"/>
    <w:rsid w:val="008D0079"/>
    <w:rsid w:val="008D0564"/>
    <w:rsid w:val="008D0851"/>
    <w:rsid w:val="008D229F"/>
    <w:rsid w:val="008D24F2"/>
    <w:rsid w:val="008D2810"/>
    <w:rsid w:val="008D4288"/>
    <w:rsid w:val="008D5E41"/>
    <w:rsid w:val="008E132A"/>
    <w:rsid w:val="008E1998"/>
    <w:rsid w:val="008E21F2"/>
    <w:rsid w:val="008E7D77"/>
    <w:rsid w:val="008F08BA"/>
    <w:rsid w:val="008F1723"/>
    <w:rsid w:val="008F2A21"/>
    <w:rsid w:val="008F3A18"/>
    <w:rsid w:val="008F4213"/>
    <w:rsid w:val="008F53BC"/>
    <w:rsid w:val="008F54F7"/>
    <w:rsid w:val="008F6B21"/>
    <w:rsid w:val="00901460"/>
    <w:rsid w:val="00901D8F"/>
    <w:rsid w:val="009025A2"/>
    <w:rsid w:val="00902A5F"/>
    <w:rsid w:val="0090697A"/>
    <w:rsid w:val="00912A51"/>
    <w:rsid w:val="00912E18"/>
    <w:rsid w:val="0091458B"/>
    <w:rsid w:val="009147C9"/>
    <w:rsid w:val="00916DF3"/>
    <w:rsid w:val="00920293"/>
    <w:rsid w:val="009208E1"/>
    <w:rsid w:val="00920A00"/>
    <w:rsid w:val="00924D79"/>
    <w:rsid w:val="00925F6E"/>
    <w:rsid w:val="00926347"/>
    <w:rsid w:val="00926D9B"/>
    <w:rsid w:val="00931DF0"/>
    <w:rsid w:val="0093407F"/>
    <w:rsid w:val="00935642"/>
    <w:rsid w:val="00935D42"/>
    <w:rsid w:val="0094023D"/>
    <w:rsid w:val="009451B6"/>
    <w:rsid w:val="00945329"/>
    <w:rsid w:val="00945569"/>
    <w:rsid w:val="009467AF"/>
    <w:rsid w:val="00946EAC"/>
    <w:rsid w:val="0094700E"/>
    <w:rsid w:val="00947B11"/>
    <w:rsid w:val="00950A9B"/>
    <w:rsid w:val="0095183C"/>
    <w:rsid w:val="00951C39"/>
    <w:rsid w:val="00952F69"/>
    <w:rsid w:val="00963293"/>
    <w:rsid w:val="00963A23"/>
    <w:rsid w:val="00964A15"/>
    <w:rsid w:val="00965083"/>
    <w:rsid w:val="00965BD4"/>
    <w:rsid w:val="00966073"/>
    <w:rsid w:val="0096607B"/>
    <w:rsid w:val="00967840"/>
    <w:rsid w:val="00967A3A"/>
    <w:rsid w:val="0097075A"/>
    <w:rsid w:val="0097236F"/>
    <w:rsid w:val="00972A8D"/>
    <w:rsid w:val="009737BD"/>
    <w:rsid w:val="00973B15"/>
    <w:rsid w:val="00973F64"/>
    <w:rsid w:val="00974C41"/>
    <w:rsid w:val="0097566C"/>
    <w:rsid w:val="009819CE"/>
    <w:rsid w:val="00982716"/>
    <w:rsid w:val="0098299F"/>
    <w:rsid w:val="00983063"/>
    <w:rsid w:val="009848A2"/>
    <w:rsid w:val="00984994"/>
    <w:rsid w:val="009856C3"/>
    <w:rsid w:val="00985CB2"/>
    <w:rsid w:val="00991984"/>
    <w:rsid w:val="009925C6"/>
    <w:rsid w:val="009938E4"/>
    <w:rsid w:val="009A137B"/>
    <w:rsid w:val="009A2A21"/>
    <w:rsid w:val="009A308A"/>
    <w:rsid w:val="009A43DE"/>
    <w:rsid w:val="009A4EC6"/>
    <w:rsid w:val="009A5551"/>
    <w:rsid w:val="009A66A3"/>
    <w:rsid w:val="009A66E8"/>
    <w:rsid w:val="009A6EBB"/>
    <w:rsid w:val="009A7D7C"/>
    <w:rsid w:val="009B0520"/>
    <w:rsid w:val="009B0E3C"/>
    <w:rsid w:val="009B2FBD"/>
    <w:rsid w:val="009B4952"/>
    <w:rsid w:val="009B496D"/>
    <w:rsid w:val="009B64FB"/>
    <w:rsid w:val="009B77B9"/>
    <w:rsid w:val="009C0152"/>
    <w:rsid w:val="009C249D"/>
    <w:rsid w:val="009C435C"/>
    <w:rsid w:val="009C4C87"/>
    <w:rsid w:val="009C6177"/>
    <w:rsid w:val="009C67FB"/>
    <w:rsid w:val="009D07B7"/>
    <w:rsid w:val="009D1DC5"/>
    <w:rsid w:val="009D2A53"/>
    <w:rsid w:val="009D2C3F"/>
    <w:rsid w:val="009D4C9E"/>
    <w:rsid w:val="009E0C94"/>
    <w:rsid w:val="009E0E3F"/>
    <w:rsid w:val="009E1F21"/>
    <w:rsid w:val="009E2F23"/>
    <w:rsid w:val="009E3F7D"/>
    <w:rsid w:val="009E4432"/>
    <w:rsid w:val="009E6466"/>
    <w:rsid w:val="009E65AE"/>
    <w:rsid w:val="009E75C5"/>
    <w:rsid w:val="009F18E8"/>
    <w:rsid w:val="009F3102"/>
    <w:rsid w:val="009F3823"/>
    <w:rsid w:val="009F4577"/>
    <w:rsid w:val="009F5FEB"/>
    <w:rsid w:val="00A008DD"/>
    <w:rsid w:val="00A00906"/>
    <w:rsid w:val="00A00F80"/>
    <w:rsid w:val="00A02C44"/>
    <w:rsid w:val="00A02ED3"/>
    <w:rsid w:val="00A03472"/>
    <w:rsid w:val="00A0370D"/>
    <w:rsid w:val="00A05BEE"/>
    <w:rsid w:val="00A11918"/>
    <w:rsid w:val="00A11C4A"/>
    <w:rsid w:val="00A135D0"/>
    <w:rsid w:val="00A13E95"/>
    <w:rsid w:val="00A15B8E"/>
    <w:rsid w:val="00A17772"/>
    <w:rsid w:val="00A209C8"/>
    <w:rsid w:val="00A21650"/>
    <w:rsid w:val="00A21E4F"/>
    <w:rsid w:val="00A21E81"/>
    <w:rsid w:val="00A2763C"/>
    <w:rsid w:val="00A30963"/>
    <w:rsid w:val="00A31755"/>
    <w:rsid w:val="00A325CD"/>
    <w:rsid w:val="00A33761"/>
    <w:rsid w:val="00A33D23"/>
    <w:rsid w:val="00A33D76"/>
    <w:rsid w:val="00A34C91"/>
    <w:rsid w:val="00A34FBA"/>
    <w:rsid w:val="00A35547"/>
    <w:rsid w:val="00A36B59"/>
    <w:rsid w:val="00A37FA0"/>
    <w:rsid w:val="00A40343"/>
    <w:rsid w:val="00A40537"/>
    <w:rsid w:val="00A43A24"/>
    <w:rsid w:val="00A45A25"/>
    <w:rsid w:val="00A5026B"/>
    <w:rsid w:val="00A50A89"/>
    <w:rsid w:val="00A516A3"/>
    <w:rsid w:val="00A53769"/>
    <w:rsid w:val="00A5449B"/>
    <w:rsid w:val="00A5495F"/>
    <w:rsid w:val="00A55B96"/>
    <w:rsid w:val="00A61EAD"/>
    <w:rsid w:val="00A61EF6"/>
    <w:rsid w:val="00A633D1"/>
    <w:rsid w:val="00A64076"/>
    <w:rsid w:val="00A64184"/>
    <w:rsid w:val="00A651CC"/>
    <w:rsid w:val="00A65614"/>
    <w:rsid w:val="00A65B29"/>
    <w:rsid w:val="00A665E4"/>
    <w:rsid w:val="00A66E03"/>
    <w:rsid w:val="00A67DE2"/>
    <w:rsid w:val="00A7385E"/>
    <w:rsid w:val="00A761C6"/>
    <w:rsid w:val="00A7683D"/>
    <w:rsid w:val="00A77BD4"/>
    <w:rsid w:val="00A822F2"/>
    <w:rsid w:val="00A855ED"/>
    <w:rsid w:val="00A86C20"/>
    <w:rsid w:val="00A9082B"/>
    <w:rsid w:val="00A90D16"/>
    <w:rsid w:val="00A9257E"/>
    <w:rsid w:val="00A93D24"/>
    <w:rsid w:val="00A96815"/>
    <w:rsid w:val="00A970EF"/>
    <w:rsid w:val="00AA0CC3"/>
    <w:rsid w:val="00AA214C"/>
    <w:rsid w:val="00AA5D97"/>
    <w:rsid w:val="00AA5E96"/>
    <w:rsid w:val="00AA5FA6"/>
    <w:rsid w:val="00AA772B"/>
    <w:rsid w:val="00AB0226"/>
    <w:rsid w:val="00AB1D1B"/>
    <w:rsid w:val="00AB29C7"/>
    <w:rsid w:val="00AB3132"/>
    <w:rsid w:val="00AB3581"/>
    <w:rsid w:val="00AB3B85"/>
    <w:rsid w:val="00AB4B17"/>
    <w:rsid w:val="00AB4B5E"/>
    <w:rsid w:val="00AB5C92"/>
    <w:rsid w:val="00AB5F89"/>
    <w:rsid w:val="00AB6667"/>
    <w:rsid w:val="00AC02FB"/>
    <w:rsid w:val="00AC045F"/>
    <w:rsid w:val="00AC0705"/>
    <w:rsid w:val="00AC31AF"/>
    <w:rsid w:val="00AC32F6"/>
    <w:rsid w:val="00AC353E"/>
    <w:rsid w:val="00AC36B1"/>
    <w:rsid w:val="00AC384E"/>
    <w:rsid w:val="00AC5097"/>
    <w:rsid w:val="00AD03EC"/>
    <w:rsid w:val="00AD1095"/>
    <w:rsid w:val="00AD1E52"/>
    <w:rsid w:val="00AD285D"/>
    <w:rsid w:val="00AD33C9"/>
    <w:rsid w:val="00AD479C"/>
    <w:rsid w:val="00AD481E"/>
    <w:rsid w:val="00AD6055"/>
    <w:rsid w:val="00AD6CA7"/>
    <w:rsid w:val="00AD6D54"/>
    <w:rsid w:val="00AE16CA"/>
    <w:rsid w:val="00AE19AB"/>
    <w:rsid w:val="00AE1B25"/>
    <w:rsid w:val="00AE294C"/>
    <w:rsid w:val="00AE472C"/>
    <w:rsid w:val="00AE6BF0"/>
    <w:rsid w:val="00AE6BFF"/>
    <w:rsid w:val="00AE73C6"/>
    <w:rsid w:val="00AE76B0"/>
    <w:rsid w:val="00AF00D0"/>
    <w:rsid w:val="00AF1F4B"/>
    <w:rsid w:val="00AF240E"/>
    <w:rsid w:val="00AF2617"/>
    <w:rsid w:val="00AF3D72"/>
    <w:rsid w:val="00AF45B7"/>
    <w:rsid w:val="00AF4D8F"/>
    <w:rsid w:val="00AF6554"/>
    <w:rsid w:val="00B016DC"/>
    <w:rsid w:val="00B024BA"/>
    <w:rsid w:val="00B03273"/>
    <w:rsid w:val="00B033E7"/>
    <w:rsid w:val="00B051B9"/>
    <w:rsid w:val="00B06C34"/>
    <w:rsid w:val="00B075ED"/>
    <w:rsid w:val="00B07EC1"/>
    <w:rsid w:val="00B11369"/>
    <w:rsid w:val="00B1191B"/>
    <w:rsid w:val="00B1282B"/>
    <w:rsid w:val="00B132EC"/>
    <w:rsid w:val="00B13D54"/>
    <w:rsid w:val="00B14A4A"/>
    <w:rsid w:val="00B14AF8"/>
    <w:rsid w:val="00B1699B"/>
    <w:rsid w:val="00B16F54"/>
    <w:rsid w:val="00B21333"/>
    <w:rsid w:val="00B2212A"/>
    <w:rsid w:val="00B2312D"/>
    <w:rsid w:val="00B234CC"/>
    <w:rsid w:val="00B239BB"/>
    <w:rsid w:val="00B25305"/>
    <w:rsid w:val="00B25E90"/>
    <w:rsid w:val="00B30EBA"/>
    <w:rsid w:val="00B30FC5"/>
    <w:rsid w:val="00B32078"/>
    <w:rsid w:val="00B32A9F"/>
    <w:rsid w:val="00B35B8F"/>
    <w:rsid w:val="00B36088"/>
    <w:rsid w:val="00B36B33"/>
    <w:rsid w:val="00B36CEE"/>
    <w:rsid w:val="00B41CD4"/>
    <w:rsid w:val="00B442AB"/>
    <w:rsid w:val="00B45EC3"/>
    <w:rsid w:val="00B47BE8"/>
    <w:rsid w:val="00B50819"/>
    <w:rsid w:val="00B50BBF"/>
    <w:rsid w:val="00B516B8"/>
    <w:rsid w:val="00B519E0"/>
    <w:rsid w:val="00B54631"/>
    <w:rsid w:val="00B56237"/>
    <w:rsid w:val="00B56C26"/>
    <w:rsid w:val="00B57682"/>
    <w:rsid w:val="00B602E0"/>
    <w:rsid w:val="00B6055C"/>
    <w:rsid w:val="00B6072B"/>
    <w:rsid w:val="00B608AC"/>
    <w:rsid w:val="00B60D7E"/>
    <w:rsid w:val="00B60EFD"/>
    <w:rsid w:val="00B64CA5"/>
    <w:rsid w:val="00B67FDB"/>
    <w:rsid w:val="00B700EF"/>
    <w:rsid w:val="00B705D9"/>
    <w:rsid w:val="00B70DD7"/>
    <w:rsid w:val="00B7126C"/>
    <w:rsid w:val="00B72AAF"/>
    <w:rsid w:val="00B738A5"/>
    <w:rsid w:val="00B75F03"/>
    <w:rsid w:val="00B77252"/>
    <w:rsid w:val="00B77655"/>
    <w:rsid w:val="00B812BE"/>
    <w:rsid w:val="00B819F5"/>
    <w:rsid w:val="00B81C92"/>
    <w:rsid w:val="00B85285"/>
    <w:rsid w:val="00B91CD7"/>
    <w:rsid w:val="00B9313E"/>
    <w:rsid w:val="00B93EF4"/>
    <w:rsid w:val="00B94000"/>
    <w:rsid w:val="00B94486"/>
    <w:rsid w:val="00B95855"/>
    <w:rsid w:val="00B95B60"/>
    <w:rsid w:val="00B97A6A"/>
    <w:rsid w:val="00BA0938"/>
    <w:rsid w:val="00BA0B70"/>
    <w:rsid w:val="00BA2DAB"/>
    <w:rsid w:val="00BA51A0"/>
    <w:rsid w:val="00BA6364"/>
    <w:rsid w:val="00BA6B5D"/>
    <w:rsid w:val="00BA6B71"/>
    <w:rsid w:val="00BB2406"/>
    <w:rsid w:val="00BB36A8"/>
    <w:rsid w:val="00BB39C9"/>
    <w:rsid w:val="00BB3FE7"/>
    <w:rsid w:val="00BB483F"/>
    <w:rsid w:val="00BB5D90"/>
    <w:rsid w:val="00BB65B1"/>
    <w:rsid w:val="00BB6756"/>
    <w:rsid w:val="00BB6F2F"/>
    <w:rsid w:val="00BB7AF4"/>
    <w:rsid w:val="00BC12A8"/>
    <w:rsid w:val="00BC1766"/>
    <w:rsid w:val="00BC1FC4"/>
    <w:rsid w:val="00BC31C1"/>
    <w:rsid w:val="00BC3D9A"/>
    <w:rsid w:val="00BC4051"/>
    <w:rsid w:val="00BC4B58"/>
    <w:rsid w:val="00BC53B5"/>
    <w:rsid w:val="00BC6106"/>
    <w:rsid w:val="00BC64EE"/>
    <w:rsid w:val="00BC6E9A"/>
    <w:rsid w:val="00BC7774"/>
    <w:rsid w:val="00BC7FFB"/>
    <w:rsid w:val="00BD2747"/>
    <w:rsid w:val="00BD5D23"/>
    <w:rsid w:val="00BD7385"/>
    <w:rsid w:val="00BD7607"/>
    <w:rsid w:val="00BE09C2"/>
    <w:rsid w:val="00BE10BA"/>
    <w:rsid w:val="00BE368C"/>
    <w:rsid w:val="00BE4331"/>
    <w:rsid w:val="00BE7465"/>
    <w:rsid w:val="00BF4260"/>
    <w:rsid w:val="00BF4B13"/>
    <w:rsid w:val="00BF5F47"/>
    <w:rsid w:val="00BF5F88"/>
    <w:rsid w:val="00C00ABB"/>
    <w:rsid w:val="00C01569"/>
    <w:rsid w:val="00C024FE"/>
    <w:rsid w:val="00C026F2"/>
    <w:rsid w:val="00C05475"/>
    <w:rsid w:val="00C05FA5"/>
    <w:rsid w:val="00C071E5"/>
    <w:rsid w:val="00C10F9F"/>
    <w:rsid w:val="00C1105C"/>
    <w:rsid w:val="00C13DD0"/>
    <w:rsid w:val="00C201CC"/>
    <w:rsid w:val="00C20924"/>
    <w:rsid w:val="00C20B66"/>
    <w:rsid w:val="00C232FD"/>
    <w:rsid w:val="00C23DDF"/>
    <w:rsid w:val="00C27FC0"/>
    <w:rsid w:val="00C35CF0"/>
    <w:rsid w:val="00C408BE"/>
    <w:rsid w:val="00C41592"/>
    <w:rsid w:val="00C427F6"/>
    <w:rsid w:val="00C42D15"/>
    <w:rsid w:val="00C437D3"/>
    <w:rsid w:val="00C45143"/>
    <w:rsid w:val="00C458BD"/>
    <w:rsid w:val="00C46CB3"/>
    <w:rsid w:val="00C4728A"/>
    <w:rsid w:val="00C472AD"/>
    <w:rsid w:val="00C4751C"/>
    <w:rsid w:val="00C5388A"/>
    <w:rsid w:val="00C54432"/>
    <w:rsid w:val="00C565AE"/>
    <w:rsid w:val="00C6074C"/>
    <w:rsid w:val="00C6202E"/>
    <w:rsid w:val="00C62C12"/>
    <w:rsid w:val="00C642EA"/>
    <w:rsid w:val="00C6748E"/>
    <w:rsid w:val="00C67F75"/>
    <w:rsid w:val="00C67FAE"/>
    <w:rsid w:val="00C70E69"/>
    <w:rsid w:val="00C71890"/>
    <w:rsid w:val="00C71F2C"/>
    <w:rsid w:val="00C72DAB"/>
    <w:rsid w:val="00C739B7"/>
    <w:rsid w:val="00C75514"/>
    <w:rsid w:val="00C7572D"/>
    <w:rsid w:val="00C80BA5"/>
    <w:rsid w:val="00C80F78"/>
    <w:rsid w:val="00C846CF"/>
    <w:rsid w:val="00C85C31"/>
    <w:rsid w:val="00C85E8D"/>
    <w:rsid w:val="00C86E9E"/>
    <w:rsid w:val="00C87E22"/>
    <w:rsid w:val="00C90F20"/>
    <w:rsid w:val="00C92D00"/>
    <w:rsid w:val="00C933AC"/>
    <w:rsid w:val="00C934B3"/>
    <w:rsid w:val="00C939B2"/>
    <w:rsid w:val="00C93A87"/>
    <w:rsid w:val="00C93FF9"/>
    <w:rsid w:val="00C95D74"/>
    <w:rsid w:val="00C97AFD"/>
    <w:rsid w:val="00CA0493"/>
    <w:rsid w:val="00CA2238"/>
    <w:rsid w:val="00CA3712"/>
    <w:rsid w:val="00CB0CCB"/>
    <w:rsid w:val="00CB3DC3"/>
    <w:rsid w:val="00CB4244"/>
    <w:rsid w:val="00CB49FF"/>
    <w:rsid w:val="00CB5847"/>
    <w:rsid w:val="00CB6F19"/>
    <w:rsid w:val="00CC31FA"/>
    <w:rsid w:val="00CC5CF3"/>
    <w:rsid w:val="00CC6C01"/>
    <w:rsid w:val="00CC7319"/>
    <w:rsid w:val="00CD025D"/>
    <w:rsid w:val="00CD076C"/>
    <w:rsid w:val="00CD0F42"/>
    <w:rsid w:val="00CD1BD7"/>
    <w:rsid w:val="00CD29E7"/>
    <w:rsid w:val="00CD2B18"/>
    <w:rsid w:val="00CD2FEB"/>
    <w:rsid w:val="00CD422B"/>
    <w:rsid w:val="00CD44A7"/>
    <w:rsid w:val="00CD5427"/>
    <w:rsid w:val="00CD5A6E"/>
    <w:rsid w:val="00CD6B0C"/>
    <w:rsid w:val="00CD6C1A"/>
    <w:rsid w:val="00CD6F2D"/>
    <w:rsid w:val="00CE0A9E"/>
    <w:rsid w:val="00CE196F"/>
    <w:rsid w:val="00CE2590"/>
    <w:rsid w:val="00CE4EE5"/>
    <w:rsid w:val="00CE4FC9"/>
    <w:rsid w:val="00CE6CD6"/>
    <w:rsid w:val="00CF04C1"/>
    <w:rsid w:val="00CF1DBB"/>
    <w:rsid w:val="00CF4A3C"/>
    <w:rsid w:val="00D01ACC"/>
    <w:rsid w:val="00D055D0"/>
    <w:rsid w:val="00D057F8"/>
    <w:rsid w:val="00D07F0C"/>
    <w:rsid w:val="00D112A5"/>
    <w:rsid w:val="00D13655"/>
    <w:rsid w:val="00D136E1"/>
    <w:rsid w:val="00D13919"/>
    <w:rsid w:val="00D149A3"/>
    <w:rsid w:val="00D15985"/>
    <w:rsid w:val="00D15FF0"/>
    <w:rsid w:val="00D1626D"/>
    <w:rsid w:val="00D164C4"/>
    <w:rsid w:val="00D16777"/>
    <w:rsid w:val="00D16B5E"/>
    <w:rsid w:val="00D201A2"/>
    <w:rsid w:val="00D2036D"/>
    <w:rsid w:val="00D2178D"/>
    <w:rsid w:val="00D22279"/>
    <w:rsid w:val="00D23A21"/>
    <w:rsid w:val="00D24051"/>
    <w:rsid w:val="00D2440E"/>
    <w:rsid w:val="00D25985"/>
    <w:rsid w:val="00D27067"/>
    <w:rsid w:val="00D302A1"/>
    <w:rsid w:val="00D319AE"/>
    <w:rsid w:val="00D335A9"/>
    <w:rsid w:val="00D34C86"/>
    <w:rsid w:val="00D35517"/>
    <w:rsid w:val="00D36CA3"/>
    <w:rsid w:val="00D37640"/>
    <w:rsid w:val="00D4008B"/>
    <w:rsid w:val="00D433EE"/>
    <w:rsid w:val="00D43FF6"/>
    <w:rsid w:val="00D461C5"/>
    <w:rsid w:val="00D47FA7"/>
    <w:rsid w:val="00D50238"/>
    <w:rsid w:val="00D503B8"/>
    <w:rsid w:val="00D52C2A"/>
    <w:rsid w:val="00D52C9E"/>
    <w:rsid w:val="00D54AE8"/>
    <w:rsid w:val="00D55100"/>
    <w:rsid w:val="00D55873"/>
    <w:rsid w:val="00D55C87"/>
    <w:rsid w:val="00D55EAB"/>
    <w:rsid w:val="00D562DD"/>
    <w:rsid w:val="00D563FC"/>
    <w:rsid w:val="00D57FBD"/>
    <w:rsid w:val="00D60637"/>
    <w:rsid w:val="00D61413"/>
    <w:rsid w:val="00D63E30"/>
    <w:rsid w:val="00D64079"/>
    <w:rsid w:val="00D64BAF"/>
    <w:rsid w:val="00D64CE1"/>
    <w:rsid w:val="00D66428"/>
    <w:rsid w:val="00D66C31"/>
    <w:rsid w:val="00D66C46"/>
    <w:rsid w:val="00D71A78"/>
    <w:rsid w:val="00D756EE"/>
    <w:rsid w:val="00D75F77"/>
    <w:rsid w:val="00D77738"/>
    <w:rsid w:val="00D80885"/>
    <w:rsid w:val="00D80DB2"/>
    <w:rsid w:val="00D80F68"/>
    <w:rsid w:val="00D8189E"/>
    <w:rsid w:val="00D81940"/>
    <w:rsid w:val="00D83569"/>
    <w:rsid w:val="00D83DEC"/>
    <w:rsid w:val="00D84501"/>
    <w:rsid w:val="00D85017"/>
    <w:rsid w:val="00D85E85"/>
    <w:rsid w:val="00D86764"/>
    <w:rsid w:val="00D917D7"/>
    <w:rsid w:val="00D9192E"/>
    <w:rsid w:val="00D91E18"/>
    <w:rsid w:val="00D930C1"/>
    <w:rsid w:val="00D93896"/>
    <w:rsid w:val="00D971D6"/>
    <w:rsid w:val="00D974ED"/>
    <w:rsid w:val="00DA040F"/>
    <w:rsid w:val="00DA157F"/>
    <w:rsid w:val="00DA16BE"/>
    <w:rsid w:val="00DA2058"/>
    <w:rsid w:val="00DA59A1"/>
    <w:rsid w:val="00DA6276"/>
    <w:rsid w:val="00DA7158"/>
    <w:rsid w:val="00DA7C6B"/>
    <w:rsid w:val="00DA7D7A"/>
    <w:rsid w:val="00DA7EA1"/>
    <w:rsid w:val="00DB029C"/>
    <w:rsid w:val="00DB2933"/>
    <w:rsid w:val="00DB3E51"/>
    <w:rsid w:val="00DB6862"/>
    <w:rsid w:val="00DB799D"/>
    <w:rsid w:val="00DC002D"/>
    <w:rsid w:val="00DC020A"/>
    <w:rsid w:val="00DC12BB"/>
    <w:rsid w:val="00DC1345"/>
    <w:rsid w:val="00DC19FA"/>
    <w:rsid w:val="00DC2070"/>
    <w:rsid w:val="00DC26BD"/>
    <w:rsid w:val="00DC2FB7"/>
    <w:rsid w:val="00DC40C1"/>
    <w:rsid w:val="00DC467B"/>
    <w:rsid w:val="00DC56A1"/>
    <w:rsid w:val="00DC7CF2"/>
    <w:rsid w:val="00DD08F5"/>
    <w:rsid w:val="00DD2B93"/>
    <w:rsid w:val="00DD36BA"/>
    <w:rsid w:val="00DD3BE6"/>
    <w:rsid w:val="00DD4877"/>
    <w:rsid w:val="00DD50E0"/>
    <w:rsid w:val="00DD5301"/>
    <w:rsid w:val="00DD5E92"/>
    <w:rsid w:val="00DD67DF"/>
    <w:rsid w:val="00DD7BE4"/>
    <w:rsid w:val="00DE148B"/>
    <w:rsid w:val="00DE3403"/>
    <w:rsid w:val="00DE3CB9"/>
    <w:rsid w:val="00DE3F4B"/>
    <w:rsid w:val="00DE4167"/>
    <w:rsid w:val="00DE5C50"/>
    <w:rsid w:val="00DE621B"/>
    <w:rsid w:val="00DE651B"/>
    <w:rsid w:val="00DE73AB"/>
    <w:rsid w:val="00DE76D4"/>
    <w:rsid w:val="00DF0663"/>
    <w:rsid w:val="00DF3820"/>
    <w:rsid w:val="00DF4341"/>
    <w:rsid w:val="00DF4657"/>
    <w:rsid w:val="00DF4BE2"/>
    <w:rsid w:val="00DF5E25"/>
    <w:rsid w:val="00DF5E6D"/>
    <w:rsid w:val="00DF6474"/>
    <w:rsid w:val="00DF7413"/>
    <w:rsid w:val="00E000F2"/>
    <w:rsid w:val="00E004A7"/>
    <w:rsid w:val="00E007C8"/>
    <w:rsid w:val="00E0107C"/>
    <w:rsid w:val="00E01B22"/>
    <w:rsid w:val="00E052BD"/>
    <w:rsid w:val="00E05DFC"/>
    <w:rsid w:val="00E074BB"/>
    <w:rsid w:val="00E07A2D"/>
    <w:rsid w:val="00E1360E"/>
    <w:rsid w:val="00E14CC8"/>
    <w:rsid w:val="00E1548D"/>
    <w:rsid w:val="00E16355"/>
    <w:rsid w:val="00E169E7"/>
    <w:rsid w:val="00E16A17"/>
    <w:rsid w:val="00E1768B"/>
    <w:rsid w:val="00E200D9"/>
    <w:rsid w:val="00E211FC"/>
    <w:rsid w:val="00E21217"/>
    <w:rsid w:val="00E21F95"/>
    <w:rsid w:val="00E26F55"/>
    <w:rsid w:val="00E274C3"/>
    <w:rsid w:val="00E30EFF"/>
    <w:rsid w:val="00E3215C"/>
    <w:rsid w:val="00E321A6"/>
    <w:rsid w:val="00E33686"/>
    <w:rsid w:val="00E337DD"/>
    <w:rsid w:val="00E351F7"/>
    <w:rsid w:val="00E35444"/>
    <w:rsid w:val="00E405C9"/>
    <w:rsid w:val="00E4336F"/>
    <w:rsid w:val="00E44DBE"/>
    <w:rsid w:val="00E45DE1"/>
    <w:rsid w:val="00E46B85"/>
    <w:rsid w:val="00E472BA"/>
    <w:rsid w:val="00E47C31"/>
    <w:rsid w:val="00E47E95"/>
    <w:rsid w:val="00E517D2"/>
    <w:rsid w:val="00E51DB5"/>
    <w:rsid w:val="00E51EB6"/>
    <w:rsid w:val="00E5216F"/>
    <w:rsid w:val="00E52C8D"/>
    <w:rsid w:val="00E52DA1"/>
    <w:rsid w:val="00E535F5"/>
    <w:rsid w:val="00E55829"/>
    <w:rsid w:val="00E559CC"/>
    <w:rsid w:val="00E60583"/>
    <w:rsid w:val="00E60586"/>
    <w:rsid w:val="00E61463"/>
    <w:rsid w:val="00E61D0A"/>
    <w:rsid w:val="00E63112"/>
    <w:rsid w:val="00E6325D"/>
    <w:rsid w:val="00E63812"/>
    <w:rsid w:val="00E63CE7"/>
    <w:rsid w:val="00E65CDA"/>
    <w:rsid w:val="00E66683"/>
    <w:rsid w:val="00E70419"/>
    <w:rsid w:val="00E73650"/>
    <w:rsid w:val="00E74C08"/>
    <w:rsid w:val="00E75EC3"/>
    <w:rsid w:val="00E77BD7"/>
    <w:rsid w:val="00E77C6A"/>
    <w:rsid w:val="00E810AB"/>
    <w:rsid w:val="00E8317D"/>
    <w:rsid w:val="00E84615"/>
    <w:rsid w:val="00E846AC"/>
    <w:rsid w:val="00E84855"/>
    <w:rsid w:val="00E84E1D"/>
    <w:rsid w:val="00E8529F"/>
    <w:rsid w:val="00E87333"/>
    <w:rsid w:val="00E9073C"/>
    <w:rsid w:val="00E90C28"/>
    <w:rsid w:val="00E91FDD"/>
    <w:rsid w:val="00E935DC"/>
    <w:rsid w:val="00EA0E7B"/>
    <w:rsid w:val="00EA1E73"/>
    <w:rsid w:val="00EA3352"/>
    <w:rsid w:val="00EA37A3"/>
    <w:rsid w:val="00EA4FE2"/>
    <w:rsid w:val="00EB36E7"/>
    <w:rsid w:val="00EB3925"/>
    <w:rsid w:val="00EB45EC"/>
    <w:rsid w:val="00EB594F"/>
    <w:rsid w:val="00EB6318"/>
    <w:rsid w:val="00EC0E6E"/>
    <w:rsid w:val="00EC232C"/>
    <w:rsid w:val="00EC23CC"/>
    <w:rsid w:val="00EC241B"/>
    <w:rsid w:val="00EC25AA"/>
    <w:rsid w:val="00EC2B51"/>
    <w:rsid w:val="00EC2D45"/>
    <w:rsid w:val="00EC3F3D"/>
    <w:rsid w:val="00ED03DC"/>
    <w:rsid w:val="00ED03F8"/>
    <w:rsid w:val="00ED10F8"/>
    <w:rsid w:val="00ED39A7"/>
    <w:rsid w:val="00ED4CA9"/>
    <w:rsid w:val="00ED5F85"/>
    <w:rsid w:val="00ED6F4C"/>
    <w:rsid w:val="00EE1BD2"/>
    <w:rsid w:val="00EE1D49"/>
    <w:rsid w:val="00EE2DEB"/>
    <w:rsid w:val="00EE349F"/>
    <w:rsid w:val="00EE3FA2"/>
    <w:rsid w:val="00EE5085"/>
    <w:rsid w:val="00EF0B9B"/>
    <w:rsid w:val="00EF11B4"/>
    <w:rsid w:val="00EF1BE2"/>
    <w:rsid w:val="00EF3CB9"/>
    <w:rsid w:val="00EF5699"/>
    <w:rsid w:val="00EF6DC4"/>
    <w:rsid w:val="00EF6F7E"/>
    <w:rsid w:val="00F01C66"/>
    <w:rsid w:val="00F03A9D"/>
    <w:rsid w:val="00F04AD0"/>
    <w:rsid w:val="00F05985"/>
    <w:rsid w:val="00F06695"/>
    <w:rsid w:val="00F07012"/>
    <w:rsid w:val="00F07F19"/>
    <w:rsid w:val="00F10374"/>
    <w:rsid w:val="00F104BD"/>
    <w:rsid w:val="00F11165"/>
    <w:rsid w:val="00F1248D"/>
    <w:rsid w:val="00F12B19"/>
    <w:rsid w:val="00F12B41"/>
    <w:rsid w:val="00F12E4F"/>
    <w:rsid w:val="00F14CDA"/>
    <w:rsid w:val="00F151F2"/>
    <w:rsid w:val="00F15EF8"/>
    <w:rsid w:val="00F170F7"/>
    <w:rsid w:val="00F17F0F"/>
    <w:rsid w:val="00F20F86"/>
    <w:rsid w:val="00F22252"/>
    <w:rsid w:val="00F222C5"/>
    <w:rsid w:val="00F22C8E"/>
    <w:rsid w:val="00F23BF9"/>
    <w:rsid w:val="00F24BC8"/>
    <w:rsid w:val="00F24BD7"/>
    <w:rsid w:val="00F250F0"/>
    <w:rsid w:val="00F255F9"/>
    <w:rsid w:val="00F3169E"/>
    <w:rsid w:val="00F33C0D"/>
    <w:rsid w:val="00F35BBE"/>
    <w:rsid w:val="00F429D7"/>
    <w:rsid w:val="00F43170"/>
    <w:rsid w:val="00F452F9"/>
    <w:rsid w:val="00F45DE7"/>
    <w:rsid w:val="00F475D2"/>
    <w:rsid w:val="00F51558"/>
    <w:rsid w:val="00F517BD"/>
    <w:rsid w:val="00F531E4"/>
    <w:rsid w:val="00F53F1B"/>
    <w:rsid w:val="00F57501"/>
    <w:rsid w:val="00F60575"/>
    <w:rsid w:val="00F6131D"/>
    <w:rsid w:val="00F615A6"/>
    <w:rsid w:val="00F63692"/>
    <w:rsid w:val="00F63D10"/>
    <w:rsid w:val="00F6431A"/>
    <w:rsid w:val="00F67A48"/>
    <w:rsid w:val="00F719E2"/>
    <w:rsid w:val="00F77EBE"/>
    <w:rsid w:val="00F801B0"/>
    <w:rsid w:val="00F812A1"/>
    <w:rsid w:val="00F82CD9"/>
    <w:rsid w:val="00F8477C"/>
    <w:rsid w:val="00F856AA"/>
    <w:rsid w:val="00F90F95"/>
    <w:rsid w:val="00F93633"/>
    <w:rsid w:val="00F93B94"/>
    <w:rsid w:val="00F95EA9"/>
    <w:rsid w:val="00F97C98"/>
    <w:rsid w:val="00FA0A8D"/>
    <w:rsid w:val="00FA0DF7"/>
    <w:rsid w:val="00FA1993"/>
    <w:rsid w:val="00FA4306"/>
    <w:rsid w:val="00FA459F"/>
    <w:rsid w:val="00FA4D8F"/>
    <w:rsid w:val="00FA5DEA"/>
    <w:rsid w:val="00FA5F02"/>
    <w:rsid w:val="00FB1056"/>
    <w:rsid w:val="00FB2BC1"/>
    <w:rsid w:val="00FB4067"/>
    <w:rsid w:val="00FB4C34"/>
    <w:rsid w:val="00FB58C4"/>
    <w:rsid w:val="00FB6721"/>
    <w:rsid w:val="00FB71ED"/>
    <w:rsid w:val="00FB7606"/>
    <w:rsid w:val="00FB7CFA"/>
    <w:rsid w:val="00FC024C"/>
    <w:rsid w:val="00FC04FC"/>
    <w:rsid w:val="00FC0B65"/>
    <w:rsid w:val="00FC10A0"/>
    <w:rsid w:val="00FC1477"/>
    <w:rsid w:val="00FC1F5A"/>
    <w:rsid w:val="00FC207C"/>
    <w:rsid w:val="00FC2E4C"/>
    <w:rsid w:val="00FC2F42"/>
    <w:rsid w:val="00FC3692"/>
    <w:rsid w:val="00FC36CC"/>
    <w:rsid w:val="00FC37B9"/>
    <w:rsid w:val="00FC4F93"/>
    <w:rsid w:val="00FC521C"/>
    <w:rsid w:val="00FC5355"/>
    <w:rsid w:val="00FC637F"/>
    <w:rsid w:val="00FC7960"/>
    <w:rsid w:val="00FC7EFC"/>
    <w:rsid w:val="00FD160C"/>
    <w:rsid w:val="00FD18B7"/>
    <w:rsid w:val="00FD2567"/>
    <w:rsid w:val="00FD40CC"/>
    <w:rsid w:val="00FD54F5"/>
    <w:rsid w:val="00FE0B5B"/>
    <w:rsid w:val="00FE2133"/>
    <w:rsid w:val="00FE2E40"/>
    <w:rsid w:val="00FE3857"/>
    <w:rsid w:val="00FE385A"/>
    <w:rsid w:val="00FE42BF"/>
    <w:rsid w:val="00FE43F3"/>
    <w:rsid w:val="00FE51A9"/>
    <w:rsid w:val="00FE5345"/>
    <w:rsid w:val="00FE6E01"/>
    <w:rsid w:val="00FE7AFE"/>
    <w:rsid w:val="00FF31C7"/>
    <w:rsid w:val="00FF3A18"/>
    <w:rsid w:val="00FF41AC"/>
    <w:rsid w:val="00FF5A87"/>
    <w:rsid w:val="00FF5B86"/>
    <w:rsid w:val="00FF6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semiHidden="0" w:unhideWhenUsed="0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134A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Titolo1">
    <w:name w:val="heading 1"/>
    <w:basedOn w:val="Normale"/>
    <w:link w:val="Titolo1Carattere"/>
    <w:qFormat/>
    <w:rsid w:val="00647B61"/>
    <w:pPr>
      <w:spacing w:before="240" w:after="120" w:line="240" w:lineRule="auto"/>
      <w:outlineLvl w:val="0"/>
    </w:pPr>
    <w:rPr>
      <w:rFonts w:ascii="Times New Roman" w:eastAsia="Calibri" w:hAnsi="Times New Roman"/>
      <w:b/>
      <w:bCs/>
      <w:color w:val="000000"/>
      <w:kern w:val="36"/>
      <w:sz w:val="33"/>
      <w:szCs w:val="33"/>
    </w:rPr>
  </w:style>
  <w:style w:type="paragraph" w:styleId="Titolo3">
    <w:name w:val="heading 3"/>
    <w:basedOn w:val="Normale"/>
    <w:link w:val="Titolo3Carattere"/>
    <w:qFormat/>
    <w:rsid w:val="00647B61"/>
    <w:pPr>
      <w:spacing w:before="308" w:after="154" w:line="240" w:lineRule="auto"/>
      <w:outlineLvl w:val="2"/>
    </w:pPr>
    <w:rPr>
      <w:rFonts w:ascii="Times New Roman" w:eastAsia="Calibri" w:hAnsi="Times New Roman"/>
      <w:b/>
      <w:bCs/>
      <w:color w:val="724128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7E3751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paragraph" w:customStyle="1" w:styleId="Pa3">
    <w:name w:val="Pa3"/>
    <w:basedOn w:val="Default"/>
    <w:next w:val="Default"/>
    <w:rsid w:val="007E3751"/>
    <w:pPr>
      <w:spacing w:line="181" w:lineRule="atLeast"/>
    </w:pPr>
    <w:rPr>
      <w:rFonts w:cs="Times New Roman"/>
      <w:color w:val="auto"/>
    </w:rPr>
  </w:style>
  <w:style w:type="character" w:customStyle="1" w:styleId="A3">
    <w:name w:val="A3"/>
    <w:rsid w:val="007E3751"/>
    <w:rPr>
      <w:color w:val="000000"/>
      <w:sz w:val="13"/>
    </w:rPr>
  </w:style>
  <w:style w:type="paragraph" w:styleId="Testofumetto">
    <w:name w:val="Balloon Text"/>
    <w:basedOn w:val="Normale"/>
    <w:link w:val="TestofumettoCarattere"/>
    <w:semiHidden/>
    <w:rsid w:val="004E66D2"/>
    <w:pPr>
      <w:spacing w:after="0" w:line="240" w:lineRule="auto"/>
    </w:pPr>
    <w:rPr>
      <w:rFonts w:ascii="Segoe UI" w:eastAsia="Calibri" w:hAnsi="Segoe UI"/>
      <w:sz w:val="18"/>
      <w:szCs w:val="20"/>
    </w:rPr>
  </w:style>
  <w:style w:type="character" w:customStyle="1" w:styleId="TestofumettoCarattere">
    <w:name w:val="Testo fumetto Carattere"/>
    <w:link w:val="Testofumetto"/>
    <w:semiHidden/>
    <w:locked/>
    <w:rsid w:val="004E66D2"/>
    <w:rPr>
      <w:rFonts w:ascii="Segoe UI" w:hAnsi="Segoe UI"/>
      <w:sz w:val="18"/>
      <w:lang w:eastAsia="en-US"/>
    </w:rPr>
  </w:style>
  <w:style w:type="character" w:customStyle="1" w:styleId="Titolo1Carattere">
    <w:name w:val="Titolo 1 Carattere"/>
    <w:link w:val="Titolo1"/>
    <w:locked/>
    <w:rsid w:val="00647B61"/>
    <w:rPr>
      <w:rFonts w:ascii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Titolo3Carattere">
    <w:name w:val="Titolo 3 Carattere"/>
    <w:link w:val="Titolo3"/>
    <w:locked/>
    <w:rsid w:val="00647B61"/>
    <w:rPr>
      <w:rFonts w:ascii="Times New Roman" w:hAnsi="Times New Roman" w:cs="Times New Roman"/>
      <w:b/>
      <w:bCs/>
      <w:color w:val="724128"/>
      <w:sz w:val="26"/>
      <w:szCs w:val="26"/>
    </w:rPr>
  </w:style>
  <w:style w:type="paragraph" w:styleId="NormaleWeb">
    <w:name w:val="Normal (Web)"/>
    <w:basedOn w:val="Normale"/>
    <w:semiHidden/>
    <w:rsid w:val="00647B61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it-IT"/>
    </w:rPr>
  </w:style>
  <w:style w:type="character" w:customStyle="1" w:styleId="highlight2">
    <w:name w:val="highlight2"/>
    <w:rsid w:val="00647B61"/>
    <w:rPr>
      <w:rFonts w:cs="Times New Roman"/>
    </w:rPr>
  </w:style>
  <w:style w:type="character" w:customStyle="1" w:styleId="ui-ncbitoggler-master-text">
    <w:name w:val="ui-ncbitoggler-master-text"/>
    <w:rsid w:val="00647B61"/>
    <w:rPr>
      <w:rFonts w:cs="Times New Roman"/>
    </w:rPr>
  </w:style>
  <w:style w:type="paragraph" w:customStyle="1" w:styleId="Nessunaspaziatura1">
    <w:name w:val="Nessuna spaziatura1"/>
    <w:rsid w:val="00445CC8"/>
    <w:rPr>
      <w:rFonts w:eastAsia="Times New Roman"/>
      <w:sz w:val="22"/>
      <w:szCs w:val="22"/>
      <w:lang w:eastAsia="en-US"/>
    </w:rPr>
  </w:style>
  <w:style w:type="character" w:styleId="Enfasigrassetto">
    <w:name w:val="Strong"/>
    <w:qFormat/>
    <w:rsid w:val="00252DCF"/>
    <w:rPr>
      <w:rFonts w:cs="Times New Roman"/>
      <w:b/>
      <w:bCs/>
    </w:rPr>
  </w:style>
  <w:style w:type="character" w:customStyle="1" w:styleId="Testosegnaposto1">
    <w:name w:val="Testo segnaposto1"/>
    <w:semiHidden/>
    <w:rsid w:val="00301FA9"/>
    <w:rPr>
      <w:rFonts w:cs="Times New Roman"/>
      <w:color w:val="808080"/>
    </w:rPr>
  </w:style>
  <w:style w:type="table" w:styleId="Grigliatabella">
    <w:name w:val="Table Grid"/>
    <w:basedOn w:val="Tabellanormale"/>
    <w:rsid w:val="00CD025D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rsid w:val="001B7E05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AC353E"/>
  </w:style>
  <w:style w:type="character" w:customStyle="1" w:styleId="highlight">
    <w:name w:val="highlight"/>
    <w:basedOn w:val="Carpredefinitoparagrafo"/>
    <w:rsid w:val="00AC353E"/>
  </w:style>
  <w:style w:type="character" w:customStyle="1" w:styleId="jrnl">
    <w:name w:val="jrnl"/>
    <w:rsid w:val="003A1A4D"/>
  </w:style>
  <w:style w:type="paragraph" w:customStyle="1" w:styleId="Stile1">
    <w:name w:val="Stile1"/>
    <w:basedOn w:val="Normale"/>
    <w:next w:val="Rientronormale"/>
    <w:link w:val="Stile1Carattere"/>
    <w:qFormat/>
    <w:rsid w:val="0087305B"/>
    <w:pPr>
      <w:jc w:val="both"/>
    </w:pPr>
    <w:rPr>
      <w:rFonts w:ascii="Times New Roman" w:hAnsi="Times New Roman"/>
      <w:sz w:val="24"/>
      <w:szCs w:val="24"/>
      <w:lang w:val="en-US"/>
    </w:rPr>
  </w:style>
  <w:style w:type="paragraph" w:customStyle="1" w:styleId="Stile2">
    <w:name w:val="Stile2"/>
    <w:basedOn w:val="Normale"/>
    <w:next w:val="Stile1"/>
    <w:link w:val="Stile2Carattere"/>
    <w:qFormat/>
    <w:rsid w:val="0087305B"/>
    <w:pPr>
      <w:spacing w:after="0"/>
      <w:jc w:val="both"/>
    </w:pPr>
    <w:rPr>
      <w:rFonts w:ascii="Times New Roman" w:hAnsi="Times New Roman"/>
      <w:sz w:val="24"/>
      <w:szCs w:val="24"/>
      <w:lang w:val="fr-FR" w:eastAsia="it-IT"/>
    </w:rPr>
  </w:style>
  <w:style w:type="paragraph" w:styleId="Rientronormale">
    <w:name w:val="Normal Indent"/>
    <w:basedOn w:val="Normale"/>
    <w:rsid w:val="0087305B"/>
    <w:pPr>
      <w:ind w:left="708"/>
    </w:pPr>
  </w:style>
  <w:style w:type="character" w:customStyle="1" w:styleId="Stile1Carattere">
    <w:name w:val="Stile1 Carattere"/>
    <w:link w:val="Stile1"/>
    <w:rsid w:val="0087305B"/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Stile3">
    <w:name w:val="Stile3"/>
    <w:basedOn w:val="Normale"/>
    <w:next w:val="Rientronormale"/>
    <w:link w:val="Stile3Carattere"/>
    <w:qFormat/>
    <w:rsid w:val="001514B9"/>
    <w:pPr>
      <w:spacing w:line="288" w:lineRule="auto"/>
      <w:jc w:val="both"/>
    </w:pPr>
    <w:rPr>
      <w:rFonts w:ascii="Times New Roman" w:hAnsi="Times New Roman"/>
      <w:sz w:val="24"/>
      <w:szCs w:val="24"/>
      <w:lang w:val="en-US"/>
    </w:rPr>
  </w:style>
  <w:style w:type="character" w:customStyle="1" w:styleId="Stile2Carattere">
    <w:name w:val="Stile2 Carattere"/>
    <w:link w:val="Stile2"/>
    <w:rsid w:val="0087305B"/>
    <w:rPr>
      <w:rFonts w:ascii="Times New Roman" w:eastAsia="Times New Roman" w:hAnsi="Times New Roman"/>
      <w:sz w:val="24"/>
      <w:szCs w:val="24"/>
      <w:lang w:val="fr-FR"/>
    </w:rPr>
  </w:style>
  <w:style w:type="character" w:customStyle="1" w:styleId="Stile3Carattere">
    <w:name w:val="Stile3 Carattere"/>
    <w:link w:val="Stile3"/>
    <w:rsid w:val="001514B9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Paragrafoelenco">
    <w:name w:val="List Paragraph"/>
    <w:basedOn w:val="Normale"/>
    <w:uiPriority w:val="34"/>
    <w:qFormat/>
    <w:rsid w:val="00A34C9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e">
    <w:name w:val="Revision"/>
    <w:hidden/>
    <w:uiPriority w:val="99"/>
    <w:semiHidden/>
    <w:rsid w:val="00164FC8"/>
    <w:rPr>
      <w:rFonts w:eastAsia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D6A28C-18F4-4FC0-865D-A2B5A36CD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itle page</vt:lpstr>
    </vt:vector>
  </TitlesOfParts>
  <Company>Hewlett-Packard</Company>
  <LinksUpToDate>false</LinksUpToDate>
  <CharactersWithSpaces>598</CharactersWithSpaces>
  <SharedDoc>false</SharedDoc>
  <HLinks>
    <vt:vector size="42" baseType="variant">
      <vt:variant>
        <vt:i4>327684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20022929</vt:lpwstr>
      </vt:variant>
      <vt:variant>
        <vt:lpwstr/>
      </vt:variant>
      <vt:variant>
        <vt:i4>458756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Sinha-Hikim%20I%5BAuthor%5D&amp;cauthor=true&amp;cauthor_uid=20022929</vt:lpwstr>
      </vt:variant>
      <vt:variant>
        <vt:lpwstr/>
      </vt:variant>
      <vt:variant>
        <vt:i4>7012422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Sinha%20I%5BAuthor%5D&amp;cauthor=true&amp;cauthor_uid=20022929</vt:lpwstr>
      </vt:variant>
      <vt:variant>
        <vt:lpwstr/>
      </vt:variant>
      <vt:variant>
        <vt:i4>1769593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Shen%20R%5BAuthor%5D&amp;cauthor=true&amp;cauthor_uid=20022929</vt:lpwstr>
      </vt:variant>
      <vt:variant>
        <vt:lpwstr/>
      </vt:variant>
      <vt:variant>
        <vt:i4>3670087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Hikim%20AP%5BAuthor%5D&amp;cauthor=true&amp;cauthor_uid=20022929</vt:lpwstr>
      </vt:variant>
      <vt:variant>
        <vt:lpwstr/>
      </vt:variant>
      <vt:variant>
        <vt:i4>340795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Kovacheva%20EL%5BAuthor%5D&amp;cauthor=true&amp;cauthor_uid=20022929</vt:lpwstr>
      </vt:variant>
      <vt:variant>
        <vt:lpwstr/>
      </vt:variant>
      <vt:variant>
        <vt:i4>4784178</vt:i4>
      </vt:variant>
      <vt:variant>
        <vt:i4>0</vt:i4>
      </vt:variant>
      <vt:variant>
        <vt:i4>0</vt:i4>
      </vt:variant>
      <vt:variant>
        <vt:i4>5</vt:i4>
      </vt:variant>
      <vt:variant>
        <vt:lpwstr>mailto:sabata.pierno@uniba.i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User</dc:creator>
  <cp:lastModifiedBy>User</cp:lastModifiedBy>
  <cp:revision>12</cp:revision>
  <cp:lastPrinted>2015-03-30T09:32:00Z</cp:lastPrinted>
  <dcterms:created xsi:type="dcterms:W3CDTF">2015-03-30T08:50:00Z</dcterms:created>
  <dcterms:modified xsi:type="dcterms:W3CDTF">2015-03-30T23:46:00Z</dcterms:modified>
</cp:coreProperties>
</file>